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0B07F" w14:textId="37738F74" w:rsidR="00AA7C87" w:rsidRPr="00FC338F" w:rsidRDefault="00D933EB" w:rsidP="00810E1F">
      <w:pPr>
        <w:spacing w:line="48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1 </w:t>
      </w:r>
      <w:r w:rsidR="00AA7C87" w:rsidRPr="00FC338F">
        <w:rPr>
          <w:b/>
          <w:bCs/>
          <w:sz w:val="36"/>
          <w:szCs w:val="36"/>
        </w:rPr>
        <w:t>Appendix. Intellectual Virtues for Interdisciplinary Research Scale (IVIRS)</w:t>
      </w:r>
    </w:p>
    <w:p w14:paraId="603FBD25" w14:textId="080EA197" w:rsidR="00AA7C87" w:rsidRPr="00FC338F" w:rsidRDefault="00AA7C87" w:rsidP="00810E1F">
      <w:pPr>
        <w:pStyle w:val="EndNoteBibliography"/>
        <w:spacing w:line="480" w:lineRule="auto"/>
      </w:pPr>
      <w:r w:rsidRPr="00FC338F">
        <w:rPr>
          <w:color w:val="000000" w:themeColor="text1"/>
        </w:rPr>
        <w:t xml:space="preserve">A </w:t>
      </w:r>
      <w:r w:rsidR="00C502A3" w:rsidRPr="00FC338F">
        <w:rPr>
          <w:color w:val="000000" w:themeColor="text1"/>
        </w:rPr>
        <w:t>5</w:t>
      </w:r>
      <w:r w:rsidRPr="00FC338F">
        <w:rPr>
          <w:color w:val="000000" w:themeColor="text1"/>
        </w:rPr>
        <w:t xml:space="preserve">-level </w:t>
      </w:r>
      <w:r w:rsidRPr="00FC338F">
        <w:t>Likert scale (‘</w:t>
      </w:r>
      <w:r w:rsidRPr="00FC338F">
        <w:rPr>
          <w:rFonts w:eastAsia="Times New Roman"/>
          <w14:ligatures w14:val="none"/>
        </w:rPr>
        <w:t>very much’</w:t>
      </w:r>
      <w:r w:rsidRPr="00FC338F">
        <w:t xml:space="preserve"> = 5 to ‘</w:t>
      </w:r>
      <w:r w:rsidRPr="00FC338F">
        <w:rPr>
          <w:rFonts w:eastAsia="Times New Roman"/>
          <w14:ligatures w14:val="none"/>
        </w:rPr>
        <w:t>not at all’</w:t>
      </w:r>
      <w:r w:rsidRPr="00FC338F">
        <w:t xml:space="preserve"> =1) is used to measure each item.</w:t>
      </w:r>
    </w:p>
    <w:tbl>
      <w:tblPr>
        <w:tblW w:w="11341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4679"/>
        <w:gridCol w:w="4394"/>
        <w:gridCol w:w="1701"/>
      </w:tblGrid>
      <w:tr w:rsidR="00EE0E13" w:rsidRPr="00FC338F" w14:paraId="5B807138" w14:textId="6108C9B7" w:rsidTr="00EE0E13">
        <w:trPr>
          <w:trHeight w:val="446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81973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</w:p>
        </w:tc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4FE8F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b/>
                <w:bCs/>
                <w:color w:val="000000"/>
              </w:rPr>
              <w:t>Items in Spanish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68D1D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b/>
                <w:bCs/>
                <w:color w:val="000000"/>
              </w:rPr>
              <w:t>Items in Englis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2F5729" w14:textId="709B4792" w:rsidR="00EE0E13" w:rsidRPr="00FC338F" w:rsidRDefault="00173B12" w:rsidP="00EE0E13">
            <w:pPr>
              <w:jc w:val="center"/>
              <w:rPr>
                <w:b/>
                <w:bCs/>
                <w:color w:val="000000"/>
              </w:rPr>
            </w:pPr>
            <w:r w:rsidRPr="00FC338F">
              <w:rPr>
                <w:b/>
                <w:bCs/>
                <w:color w:val="000000"/>
              </w:rPr>
              <w:t>Dimension</w:t>
            </w:r>
          </w:p>
        </w:tc>
      </w:tr>
      <w:tr w:rsidR="00EE0E13" w:rsidRPr="00FC338F" w14:paraId="206136DB" w14:textId="182F8608" w:rsidTr="00EE0E13">
        <w:trPr>
          <w:trHeight w:val="93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4975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</w:t>
            </w:r>
          </w:p>
        </w:tc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FEB9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estoy dispuesto a reconocer errores a partir de  evidencias aportadas por otras disciplinas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2C44A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t>When researching, I am willing to acknowledge mistakes based on evidence provided by colleagues from other discipli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3594FB" w14:textId="1709FD43" w:rsidR="00EE0E13" w:rsidRPr="00FC338F" w:rsidRDefault="001A06B3" w:rsidP="00EE0E13">
            <w:r w:rsidRPr="00FC338F">
              <w:rPr>
                <w:color w:val="000000" w:themeColor="text1"/>
                <w:sz w:val="20"/>
                <w:szCs w:val="20"/>
              </w:rPr>
              <w:t>Open-mindedness and humility</w:t>
            </w:r>
          </w:p>
        </w:tc>
      </w:tr>
      <w:tr w:rsidR="00EE0E13" w:rsidRPr="00FC338F" w14:paraId="3861A03C" w14:textId="0CA1443E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3FA8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2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0F08A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me apoyo en el conocimiento de expertos de otras disciplina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B62C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rely on the knowledge of experts from other disciplin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3B6F2" w14:textId="3C38B916" w:rsidR="00EE0E13" w:rsidRPr="00FC338F" w:rsidRDefault="001A06B3" w:rsidP="00EE0E13">
            <w:pPr>
              <w:rPr>
                <w:color w:val="00000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Open-mindedness and humility</w:t>
            </w:r>
          </w:p>
        </w:tc>
      </w:tr>
      <w:tr w:rsidR="00EE0E13" w:rsidRPr="00FC338F" w14:paraId="4050DCC5" w14:textId="6C4E3322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E701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3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6D698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acepto que la crítica de colegas de otras áreas pueden mejorar mi trabajo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7F20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accept that criticism from colleagues in other areas can improve my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0C9BA9" w14:textId="4BA6D8D3" w:rsidR="00EE0E13" w:rsidRPr="00FC338F" w:rsidRDefault="001A06B3" w:rsidP="00EE0E13">
            <w:pPr>
              <w:rPr>
                <w:color w:val="00000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Open-mindedness and humility</w:t>
            </w:r>
          </w:p>
        </w:tc>
      </w:tr>
      <w:tr w:rsidR="00EE0E13" w:rsidRPr="00FC338F" w14:paraId="1993D5DA" w14:textId="71BC630E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4BDA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4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E5AE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estoy dispuesto a cambiar lo que pienso luego de un intercambio con colegas de otras disciplina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04E1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am willing to change what I think after an exchange with colleagues from other disciplin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106EC" w14:textId="31C4EA61" w:rsidR="00EE0E13" w:rsidRPr="00FC338F" w:rsidRDefault="001A06B3" w:rsidP="00EE0E13">
            <w:pPr>
              <w:rPr>
                <w:color w:val="00000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Open-mindedness and humility</w:t>
            </w:r>
          </w:p>
        </w:tc>
      </w:tr>
      <w:tr w:rsidR="00EE0E13" w:rsidRPr="00FC338F" w14:paraId="07F20AFB" w14:textId="6AE368B8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C2D2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5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C417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estoy abierto a tener en cuenta perspectivas de otras disciplina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958C" w14:textId="18CD1522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am open to taking into account perspectives from other disciplin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3544A5" w14:textId="03A96662" w:rsidR="00EE0E13" w:rsidRPr="00FC338F" w:rsidRDefault="001A06B3" w:rsidP="00EE0E13">
            <w:pPr>
              <w:rPr>
                <w:color w:val="00000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Open-mindedness and humility</w:t>
            </w:r>
          </w:p>
        </w:tc>
      </w:tr>
      <w:tr w:rsidR="00EE0E13" w:rsidRPr="00FC338F" w14:paraId="290AB780" w14:textId="639733B3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00F8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6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E165D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estoy abierto a considerar resultados de otras disciplinas aunque no sean consistentes con los alcanzados por mi campo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CD9C3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am open to consider results from other disciplines even if they are not consistent with those achieved by my fiel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737FD" w14:textId="7A0767D3" w:rsidR="00EE0E13" w:rsidRPr="00FC338F" w:rsidRDefault="00707276" w:rsidP="00EE0E13">
            <w:pPr>
              <w:rPr>
                <w:color w:val="00000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Open-mindedness and humility</w:t>
            </w:r>
          </w:p>
        </w:tc>
      </w:tr>
      <w:tr w:rsidR="00EE0E13" w:rsidRPr="00FC338F" w14:paraId="7C35837C" w14:textId="3C1BB635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830B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7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5F2CB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me entusiasma conocer aportes de otras disciplina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3F9E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get excited about knowing the contributions of other disciplin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60534" w14:textId="1E44FD7A" w:rsidR="00E81BE1" w:rsidRPr="00FC338F" w:rsidRDefault="00E81BE1" w:rsidP="00E81BE1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Curiosity</w:t>
            </w:r>
          </w:p>
          <w:p w14:paraId="0C928338" w14:textId="77777777" w:rsidR="00E81BE1" w:rsidRPr="00FC338F" w:rsidRDefault="00E81BE1" w:rsidP="00E81BE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E29EC2B" w14:textId="77777777" w:rsidR="00EE0E13" w:rsidRPr="00FC338F" w:rsidRDefault="00EE0E13" w:rsidP="00E81BE1">
            <w:pPr>
              <w:jc w:val="center"/>
              <w:rPr>
                <w:color w:val="000000"/>
              </w:rPr>
            </w:pPr>
          </w:p>
        </w:tc>
      </w:tr>
      <w:tr w:rsidR="00EE0E13" w:rsidRPr="00FC338F" w14:paraId="4BD082BE" w14:textId="7955EA16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2C40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8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64FF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las discusiones con investigadores de disciplinas diferentes me suscitan nuevas pregunta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76AFF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discussions with researchers from different disciplines raise new questions for me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318C6" w14:textId="77777777" w:rsidR="001956D2" w:rsidRPr="00FC338F" w:rsidRDefault="001956D2" w:rsidP="001956D2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Curiosity</w:t>
            </w:r>
          </w:p>
          <w:p w14:paraId="719B3D88" w14:textId="77777777" w:rsidR="001956D2" w:rsidRPr="00FC338F" w:rsidRDefault="001956D2" w:rsidP="001956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0023E3B" w14:textId="77777777" w:rsidR="00EE0E13" w:rsidRPr="00FC338F" w:rsidRDefault="00EE0E13" w:rsidP="00EE0E13">
            <w:pPr>
              <w:rPr>
                <w:color w:val="000000"/>
              </w:rPr>
            </w:pPr>
          </w:p>
        </w:tc>
      </w:tr>
      <w:tr w:rsidR="00EE0E13" w:rsidRPr="00FC338F" w14:paraId="7CDA4ECF" w14:textId="211A6162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7F27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9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C3A1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me gusta preguntarme cómo se aborda un tema desde otras disciplina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9D68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like to ask myself how a topic is approached from other disciplin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BA41E4" w14:textId="77777777" w:rsidR="001956D2" w:rsidRPr="00FC338F" w:rsidRDefault="001956D2" w:rsidP="001956D2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Curiosity</w:t>
            </w:r>
          </w:p>
          <w:p w14:paraId="0C16C180" w14:textId="77777777" w:rsidR="00EE0E13" w:rsidRPr="00FC338F" w:rsidRDefault="00EE0E13" w:rsidP="00EE0E13">
            <w:pPr>
              <w:rPr>
                <w:color w:val="000000"/>
              </w:rPr>
            </w:pPr>
          </w:p>
        </w:tc>
      </w:tr>
      <w:tr w:rsidR="00EE0E13" w:rsidRPr="00FC338F" w14:paraId="245F04C5" w14:textId="6009F742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4599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0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E143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 me da curiosidad conocer cómo se explican las cosas desde disciplinas diferente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A9A6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t>When researching, I am curious to learn how things are explained in different disciplin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53D89" w14:textId="77777777" w:rsidR="001956D2" w:rsidRPr="00FC338F" w:rsidRDefault="001956D2" w:rsidP="001956D2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Curiosity</w:t>
            </w:r>
          </w:p>
          <w:p w14:paraId="795F7BCF" w14:textId="77777777" w:rsidR="00EE0E13" w:rsidRPr="00FC338F" w:rsidRDefault="00EE0E13" w:rsidP="00EE0E13"/>
        </w:tc>
      </w:tr>
      <w:tr w:rsidR="00EE0E13" w:rsidRPr="00FC338F" w14:paraId="697F5CF6" w14:textId="5F1DB66C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CDA2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lastRenderedPageBreak/>
              <w:t>11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BB869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 soy constante hasta comprender adecuadamente el lenguaje de las otras disciplina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7806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am constant until I understand the language of other disciplines adequatel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C419A" w14:textId="5BA7B740" w:rsidR="00EE0E13" w:rsidRPr="00FC338F" w:rsidRDefault="009B3CC6" w:rsidP="00EE0E13">
            <w:pPr>
              <w:rPr>
                <w:color w:val="00000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Perseverance</w:t>
            </w:r>
          </w:p>
        </w:tc>
      </w:tr>
      <w:tr w:rsidR="00EE0E13" w:rsidRPr="00FC338F" w14:paraId="2E4CB423" w14:textId="2F9D67CB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40F4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2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A695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 las dificultades de la interdisciplinariedad no me desaniman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8916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the difficulties of interdisciplinarity do not discourage me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A3AF16" w14:textId="488DD7F0" w:rsidR="00EE0E13" w:rsidRPr="00FC338F" w:rsidRDefault="009B3CC6" w:rsidP="00EE0E13">
            <w:pPr>
              <w:rPr>
                <w:color w:val="00000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Perseverance</w:t>
            </w:r>
          </w:p>
        </w:tc>
      </w:tr>
      <w:tr w:rsidR="00EE0E13" w:rsidRPr="00FC338F" w14:paraId="3615963A" w14:textId="5680BEC0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5D75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3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3AED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 me esfuerzo por llegar hasta el final aunque el trabajo interdisciplinar sea arduo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85BD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t>When researching, I strive to reach the end goal even though interdisciplinary work is arduou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2AAD6" w14:textId="529AFDB5" w:rsidR="00EE0E13" w:rsidRPr="00FC338F" w:rsidRDefault="009B3CC6" w:rsidP="00EE0E13">
            <w:r w:rsidRPr="00FC338F">
              <w:rPr>
                <w:color w:val="000000" w:themeColor="text1"/>
                <w:sz w:val="20"/>
                <w:szCs w:val="20"/>
              </w:rPr>
              <w:t>Perseverance</w:t>
            </w:r>
          </w:p>
        </w:tc>
      </w:tr>
      <w:tr w:rsidR="00EE0E13" w:rsidRPr="00FC338F" w14:paraId="6C00343E" w14:textId="61009A79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FE91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4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2F629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 estoy dispuesto a dedicar el tiempo necesario para entender un tema interdisciplinarmente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A7BE7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am willing to devote the time necessary to understand a subject in an interdisciplinary wa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32FFC7" w14:textId="7274DA42" w:rsidR="00EE0E13" w:rsidRPr="00FC338F" w:rsidRDefault="009B3CC6" w:rsidP="00EE0E13">
            <w:pPr>
              <w:rPr>
                <w:color w:val="00000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Perseverance</w:t>
            </w:r>
          </w:p>
        </w:tc>
      </w:tr>
      <w:tr w:rsidR="00EE0E13" w:rsidRPr="00FC338F" w14:paraId="4AF0436E" w14:textId="128B5DBF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1ADE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5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A9A9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investigo,  busco el modo de superar las dificultades ocasionadas por la interdisciplinariedad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B1A0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researching, I look for ways to overcome the difficulties caused by interdisciplinarit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823CF" w14:textId="3F425A53" w:rsidR="00EE0E13" w:rsidRPr="00FC338F" w:rsidRDefault="009934B1" w:rsidP="00EE0E13">
            <w:pPr>
              <w:rPr>
                <w:color w:val="00000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Perseverance</w:t>
            </w:r>
          </w:p>
        </w:tc>
      </w:tr>
      <w:tr w:rsidR="00EE0E13" w:rsidRPr="00FC338F" w14:paraId="1A57A709" w14:textId="72A2713F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B9FC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6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EF63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trabajo con personas de otras áreas, puedo adoptar sus modos de estudiar la cuestión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5FBE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working with people from other fields, I am able to adopt their ways of studying the issue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EB26D6" w14:textId="367FD86B" w:rsidR="00E6771B" w:rsidRPr="00FC338F" w:rsidRDefault="00E6771B" w:rsidP="00E6771B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Intellectual empathy</w:t>
            </w:r>
          </w:p>
          <w:p w14:paraId="5CDF6ECD" w14:textId="77777777" w:rsidR="00EE0E13" w:rsidRPr="00FC338F" w:rsidRDefault="00EE0E13" w:rsidP="00EE0E13">
            <w:pPr>
              <w:rPr>
                <w:color w:val="000000"/>
              </w:rPr>
            </w:pPr>
          </w:p>
        </w:tc>
      </w:tr>
      <w:tr w:rsidR="00EE0E13" w:rsidRPr="00FC338F" w14:paraId="4BC083B8" w14:textId="02AAA47D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C1CA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7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263C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trabajo con personas de otras áreas, trato de  comprender cómo están pensando el problema los demá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7E57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working with people from other fields, I try to understand how others are thinking about the problem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472714" w14:textId="77777777" w:rsidR="00E6771B" w:rsidRPr="00FC338F" w:rsidRDefault="00E6771B" w:rsidP="00E6771B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Intellectual empathy</w:t>
            </w:r>
          </w:p>
          <w:p w14:paraId="6775061B" w14:textId="77777777" w:rsidR="00EE0E13" w:rsidRPr="00FC338F" w:rsidRDefault="00EE0E13" w:rsidP="00EE0E13">
            <w:pPr>
              <w:rPr>
                <w:color w:val="000000"/>
              </w:rPr>
            </w:pPr>
          </w:p>
        </w:tc>
      </w:tr>
      <w:tr w:rsidR="00EE0E13" w:rsidRPr="00FC338F" w14:paraId="41D7216D" w14:textId="0F782A95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FD34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8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37D78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trabajo con personas de otras áreas, busco entender el abordaje metodológico de los otros investigadore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4CAC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working with people from other fields, I seek to understand the methodological approach of other researcher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D4208" w14:textId="77777777" w:rsidR="00E6771B" w:rsidRPr="00FC338F" w:rsidRDefault="00E6771B" w:rsidP="00E6771B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Intellectual empathy</w:t>
            </w:r>
          </w:p>
          <w:p w14:paraId="10064869" w14:textId="77777777" w:rsidR="00EE0E13" w:rsidRPr="00FC338F" w:rsidRDefault="00EE0E13" w:rsidP="00EE0E13">
            <w:pPr>
              <w:rPr>
                <w:color w:val="000000"/>
              </w:rPr>
            </w:pPr>
          </w:p>
        </w:tc>
      </w:tr>
      <w:tr w:rsidR="00EE0E13" w:rsidRPr="00FC338F" w14:paraId="2AA9ADCF" w14:textId="5C14930C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1C40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19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AB24B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trabajo con personas de otras áreas, trato de entender de qué manera ellos llegan a determinadas conclusione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C894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working with people from other fields, I try to understand how they reach certain conclusio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4F7B8" w14:textId="77777777" w:rsidR="00E6771B" w:rsidRPr="00FC338F" w:rsidRDefault="00E6771B" w:rsidP="00E6771B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Intellectual empathy</w:t>
            </w:r>
          </w:p>
          <w:p w14:paraId="1C5A2853" w14:textId="77777777" w:rsidR="00EE0E13" w:rsidRPr="00FC338F" w:rsidRDefault="00EE0E13" w:rsidP="00EE0E13">
            <w:pPr>
              <w:rPr>
                <w:color w:val="000000"/>
              </w:rPr>
            </w:pPr>
          </w:p>
        </w:tc>
      </w:tr>
      <w:tr w:rsidR="00EE0E13" w:rsidRPr="00FC338F" w14:paraId="644FD862" w14:textId="49C9C062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A215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20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EF32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trabajo con personas de otras áreas, intento adoptar sus perspectivas para enriquecer mi conocimiento con abordajes diverso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83CC2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working with people from other fields, I try to adopt their perspectives to enrich my knowledge with diverse approach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78E9D" w14:textId="77777777" w:rsidR="00E6771B" w:rsidRPr="00FC338F" w:rsidRDefault="00E6771B" w:rsidP="00E6771B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Intellectual empathy</w:t>
            </w:r>
          </w:p>
          <w:p w14:paraId="5BE64D56" w14:textId="77777777" w:rsidR="00EE0E13" w:rsidRPr="00FC338F" w:rsidRDefault="00EE0E13" w:rsidP="00EE0E13">
            <w:pPr>
              <w:rPr>
                <w:color w:val="000000"/>
              </w:rPr>
            </w:pPr>
          </w:p>
        </w:tc>
      </w:tr>
      <w:tr w:rsidR="00EE0E13" w:rsidRPr="00FC338F" w14:paraId="7B66C1F5" w14:textId="2D31BF00" w:rsidTr="00EE0E13">
        <w:trPr>
          <w:trHeight w:val="93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15D2" w14:textId="77777777" w:rsidR="00EE0E13" w:rsidRPr="00FC338F" w:rsidRDefault="00EE0E13" w:rsidP="00EE0E13">
            <w:pPr>
              <w:jc w:val="center"/>
              <w:rPr>
                <w:color w:val="000000"/>
              </w:rPr>
            </w:pPr>
            <w:r w:rsidRPr="00FC338F">
              <w:rPr>
                <w:color w:val="000000"/>
              </w:rPr>
              <w:t>21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FA8B" w14:textId="77777777" w:rsidR="00EE0E13" w:rsidRPr="00FC338F" w:rsidRDefault="00EE0E13" w:rsidP="00EE0E13">
            <w:pPr>
              <w:rPr>
                <w:color w:val="000000"/>
                <w:lang w:val="es-AR"/>
              </w:rPr>
            </w:pPr>
            <w:r w:rsidRPr="00FC338F">
              <w:rPr>
                <w:color w:val="000000"/>
                <w:lang w:val="es-AR"/>
              </w:rPr>
              <w:t>Cuando trabajo con personas de otras áreas, puedo seguir sus procesos de razonamiento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9DDB" w14:textId="77777777" w:rsidR="00EE0E13" w:rsidRPr="00FC338F" w:rsidRDefault="00EE0E13" w:rsidP="00EE0E13">
            <w:pPr>
              <w:rPr>
                <w:color w:val="000000"/>
              </w:rPr>
            </w:pPr>
            <w:r w:rsidRPr="00FC338F">
              <w:rPr>
                <w:color w:val="000000"/>
              </w:rPr>
              <w:t>When working with people from other fields, I am able to follow their reasoning process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E851C7" w14:textId="77777777" w:rsidR="00E6771B" w:rsidRPr="00FC338F" w:rsidRDefault="00E6771B" w:rsidP="00E6771B">
            <w:pPr>
              <w:rPr>
                <w:color w:val="000000" w:themeColor="text1"/>
                <w:sz w:val="20"/>
                <w:szCs w:val="20"/>
              </w:rPr>
            </w:pPr>
            <w:r w:rsidRPr="00FC338F">
              <w:rPr>
                <w:color w:val="000000" w:themeColor="text1"/>
                <w:sz w:val="20"/>
                <w:szCs w:val="20"/>
              </w:rPr>
              <w:t>Intellectual empathy</w:t>
            </w:r>
          </w:p>
          <w:p w14:paraId="687925E9" w14:textId="77777777" w:rsidR="00EE0E13" w:rsidRPr="00FC338F" w:rsidRDefault="00EE0E13" w:rsidP="00EE0E13">
            <w:pPr>
              <w:rPr>
                <w:color w:val="000000"/>
              </w:rPr>
            </w:pPr>
          </w:p>
        </w:tc>
      </w:tr>
    </w:tbl>
    <w:p w14:paraId="302BC752" w14:textId="18C91E71" w:rsidR="00AA7C87" w:rsidRPr="00FC338F" w:rsidRDefault="00AA7C87" w:rsidP="00810E1F">
      <w:pPr>
        <w:spacing w:line="480" w:lineRule="auto"/>
        <w:rPr>
          <w:rFonts w:eastAsiaTheme="minorHAnsi"/>
          <w:b/>
          <w:bCs/>
          <w:kern w:val="2"/>
          <w:lang w:eastAsia="en-US"/>
          <w14:ligatures w14:val="standardContextual"/>
        </w:rPr>
      </w:pPr>
    </w:p>
    <w:sectPr w:rsidR="00AA7C87" w:rsidRPr="00FC338F" w:rsidSect="00D933EB">
      <w:footerReference w:type="even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E65E7A" w14:textId="77777777" w:rsidR="00212D1F" w:rsidRPr="002F64AB" w:rsidRDefault="00212D1F">
      <w:r w:rsidRPr="002F64AB">
        <w:separator/>
      </w:r>
    </w:p>
  </w:endnote>
  <w:endnote w:type="continuationSeparator" w:id="0">
    <w:p w14:paraId="520C8C84" w14:textId="77777777" w:rsidR="00212D1F" w:rsidRPr="002F64AB" w:rsidRDefault="00212D1F">
      <w:r w:rsidRPr="002F64A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6984343d">
    <w:altName w:val="Cambria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70226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69B16" w14:textId="4C2F153F" w:rsidR="0039785F" w:rsidRPr="002F64AB" w:rsidRDefault="00390D1F" w:rsidP="00A87683">
        <w:pPr>
          <w:pStyle w:val="Footer"/>
          <w:framePr w:wrap="none" w:vAnchor="text" w:hAnchor="margin" w:xAlign="right" w:y="1"/>
          <w:rPr>
            <w:rStyle w:val="PageNumber"/>
          </w:rPr>
        </w:pPr>
        <w:r w:rsidRPr="002F64AB">
          <w:rPr>
            <w:rStyle w:val="PageNumber"/>
          </w:rPr>
          <w:fldChar w:fldCharType="begin"/>
        </w:r>
        <w:r w:rsidRPr="002F64AB">
          <w:rPr>
            <w:rStyle w:val="PageNumber"/>
          </w:rPr>
          <w:instrText xml:space="preserve"> PAGE </w:instrText>
        </w:r>
        <w:r w:rsidRPr="002F64AB">
          <w:rPr>
            <w:rStyle w:val="PageNumber"/>
          </w:rPr>
          <w:fldChar w:fldCharType="separate"/>
        </w:r>
        <w:r w:rsidR="00273DEF" w:rsidRPr="002F64AB">
          <w:rPr>
            <w:rStyle w:val="PageNumber"/>
            <w:noProof/>
          </w:rPr>
          <w:t>2</w:t>
        </w:r>
        <w:r w:rsidRPr="002F64AB">
          <w:rPr>
            <w:rStyle w:val="PageNumber"/>
          </w:rPr>
          <w:fldChar w:fldCharType="end"/>
        </w:r>
      </w:p>
    </w:sdtContent>
  </w:sdt>
  <w:p w14:paraId="7C6CBA5E" w14:textId="77777777" w:rsidR="0039785F" w:rsidRPr="002F64AB" w:rsidRDefault="0039785F" w:rsidP="003978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69B0CC" w14:textId="77777777" w:rsidR="00212D1F" w:rsidRPr="002F64AB" w:rsidRDefault="00212D1F">
      <w:r w:rsidRPr="002F64AB">
        <w:separator/>
      </w:r>
    </w:p>
  </w:footnote>
  <w:footnote w:type="continuationSeparator" w:id="0">
    <w:p w14:paraId="0A0F8A1F" w14:textId="77777777" w:rsidR="00212D1F" w:rsidRPr="002F64AB" w:rsidRDefault="00212D1F">
      <w:r w:rsidRPr="002F64A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9564C53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1A8CC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322C6B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9EE7D5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7D8A48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C94701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F1A1EF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0AB02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5720D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24C30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471540"/>
    <w:multiLevelType w:val="hybridMultilevel"/>
    <w:tmpl w:val="79BCA646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251B8C"/>
    <w:multiLevelType w:val="hybridMultilevel"/>
    <w:tmpl w:val="F0B63174"/>
    <w:lvl w:ilvl="0" w:tplc="E532641E">
      <w:start w:val="1"/>
      <w:numFmt w:val="decimal"/>
      <w:lvlText w:val="%1."/>
      <w:lvlJc w:val="left"/>
      <w:pPr>
        <w:ind w:left="720" w:hanging="360"/>
      </w:pPr>
    </w:lvl>
    <w:lvl w:ilvl="1" w:tplc="6A2A253A" w:tentative="1">
      <w:start w:val="1"/>
      <w:numFmt w:val="lowerLetter"/>
      <w:lvlText w:val="%2."/>
      <w:lvlJc w:val="left"/>
      <w:pPr>
        <w:ind w:left="1440" w:hanging="360"/>
      </w:pPr>
    </w:lvl>
    <w:lvl w:ilvl="2" w:tplc="63763F40" w:tentative="1">
      <w:start w:val="1"/>
      <w:numFmt w:val="lowerRoman"/>
      <w:lvlText w:val="%3."/>
      <w:lvlJc w:val="right"/>
      <w:pPr>
        <w:ind w:left="2160" w:hanging="180"/>
      </w:pPr>
    </w:lvl>
    <w:lvl w:ilvl="3" w:tplc="DBC8359C" w:tentative="1">
      <w:start w:val="1"/>
      <w:numFmt w:val="decimal"/>
      <w:lvlText w:val="%4."/>
      <w:lvlJc w:val="left"/>
      <w:pPr>
        <w:ind w:left="2880" w:hanging="360"/>
      </w:pPr>
    </w:lvl>
    <w:lvl w:ilvl="4" w:tplc="2CD436DC" w:tentative="1">
      <w:start w:val="1"/>
      <w:numFmt w:val="lowerLetter"/>
      <w:lvlText w:val="%5."/>
      <w:lvlJc w:val="left"/>
      <w:pPr>
        <w:ind w:left="3600" w:hanging="360"/>
      </w:pPr>
    </w:lvl>
    <w:lvl w:ilvl="5" w:tplc="06EE5C92" w:tentative="1">
      <w:start w:val="1"/>
      <w:numFmt w:val="lowerRoman"/>
      <w:lvlText w:val="%6."/>
      <w:lvlJc w:val="right"/>
      <w:pPr>
        <w:ind w:left="4320" w:hanging="180"/>
      </w:pPr>
    </w:lvl>
    <w:lvl w:ilvl="6" w:tplc="D7C671B0" w:tentative="1">
      <w:start w:val="1"/>
      <w:numFmt w:val="decimal"/>
      <w:lvlText w:val="%7."/>
      <w:lvlJc w:val="left"/>
      <w:pPr>
        <w:ind w:left="5040" w:hanging="360"/>
      </w:pPr>
    </w:lvl>
    <w:lvl w:ilvl="7" w:tplc="05560E06" w:tentative="1">
      <w:start w:val="1"/>
      <w:numFmt w:val="lowerLetter"/>
      <w:lvlText w:val="%8."/>
      <w:lvlJc w:val="left"/>
      <w:pPr>
        <w:ind w:left="5760" w:hanging="360"/>
      </w:pPr>
    </w:lvl>
    <w:lvl w:ilvl="8" w:tplc="728002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DC58F6"/>
    <w:multiLevelType w:val="multilevel"/>
    <w:tmpl w:val="C45ECA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C545CC"/>
    <w:multiLevelType w:val="hybridMultilevel"/>
    <w:tmpl w:val="CD8AE39A"/>
    <w:lvl w:ilvl="0" w:tplc="019E79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22049FE" w:tentative="1">
      <w:start w:val="1"/>
      <w:numFmt w:val="lowerLetter"/>
      <w:lvlText w:val="%2."/>
      <w:lvlJc w:val="left"/>
      <w:pPr>
        <w:ind w:left="1440" w:hanging="360"/>
      </w:pPr>
    </w:lvl>
    <w:lvl w:ilvl="2" w:tplc="293AFA9E" w:tentative="1">
      <w:start w:val="1"/>
      <w:numFmt w:val="lowerRoman"/>
      <w:lvlText w:val="%3."/>
      <w:lvlJc w:val="right"/>
      <w:pPr>
        <w:ind w:left="2160" w:hanging="180"/>
      </w:pPr>
    </w:lvl>
    <w:lvl w:ilvl="3" w:tplc="23AE4A80" w:tentative="1">
      <w:start w:val="1"/>
      <w:numFmt w:val="decimal"/>
      <w:lvlText w:val="%4."/>
      <w:lvlJc w:val="left"/>
      <w:pPr>
        <w:ind w:left="2880" w:hanging="360"/>
      </w:pPr>
    </w:lvl>
    <w:lvl w:ilvl="4" w:tplc="A522872A" w:tentative="1">
      <w:start w:val="1"/>
      <w:numFmt w:val="lowerLetter"/>
      <w:lvlText w:val="%5."/>
      <w:lvlJc w:val="left"/>
      <w:pPr>
        <w:ind w:left="3600" w:hanging="360"/>
      </w:pPr>
    </w:lvl>
    <w:lvl w:ilvl="5" w:tplc="B8F4E782" w:tentative="1">
      <w:start w:val="1"/>
      <w:numFmt w:val="lowerRoman"/>
      <w:lvlText w:val="%6."/>
      <w:lvlJc w:val="right"/>
      <w:pPr>
        <w:ind w:left="4320" w:hanging="180"/>
      </w:pPr>
    </w:lvl>
    <w:lvl w:ilvl="6" w:tplc="2BC20B52" w:tentative="1">
      <w:start w:val="1"/>
      <w:numFmt w:val="decimal"/>
      <w:lvlText w:val="%7."/>
      <w:lvlJc w:val="left"/>
      <w:pPr>
        <w:ind w:left="5040" w:hanging="360"/>
      </w:pPr>
    </w:lvl>
    <w:lvl w:ilvl="7" w:tplc="C2E2E6C8" w:tentative="1">
      <w:start w:val="1"/>
      <w:numFmt w:val="lowerLetter"/>
      <w:lvlText w:val="%8."/>
      <w:lvlJc w:val="left"/>
      <w:pPr>
        <w:ind w:left="5760" w:hanging="360"/>
      </w:pPr>
    </w:lvl>
    <w:lvl w:ilvl="8" w:tplc="28C471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3D1B0B"/>
    <w:multiLevelType w:val="multilevel"/>
    <w:tmpl w:val="39BAFEC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A294550"/>
    <w:multiLevelType w:val="hybridMultilevel"/>
    <w:tmpl w:val="472234B8"/>
    <w:lvl w:ilvl="0" w:tplc="87CAFB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BE88D18" w:tentative="1">
      <w:start w:val="1"/>
      <w:numFmt w:val="lowerLetter"/>
      <w:lvlText w:val="%2."/>
      <w:lvlJc w:val="left"/>
      <w:pPr>
        <w:ind w:left="1440" w:hanging="360"/>
      </w:pPr>
    </w:lvl>
    <w:lvl w:ilvl="2" w:tplc="334E8120" w:tentative="1">
      <w:start w:val="1"/>
      <w:numFmt w:val="lowerRoman"/>
      <w:lvlText w:val="%3."/>
      <w:lvlJc w:val="right"/>
      <w:pPr>
        <w:ind w:left="2160" w:hanging="180"/>
      </w:pPr>
    </w:lvl>
    <w:lvl w:ilvl="3" w:tplc="40ECFBC6" w:tentative="1">
      <w:start w:val="1"/>
      <w:numFmt w:val="decimal"/>
      <w:lvlText w:val="%4."/>
      <w:lvlJc w:val="left"/>
      <w:pPr>
        <w:ind w:left="2880" w:hanging="360"/>
      </w:pPr>
    </w:lvl>
    <w:lvl w:ilvl="4" w:tplc="7EAC2134" w:tentative="1">
      <w:start w:val="1"/>
      <w:numFmt w:val="lowerLetter"/>
      <w:lvlText w:val="%5."/>
      <w:lvlJc w:val="left"/>
      <w:pPr>
        <w:ind w:left="3600" w:hanging="360"/>
      </w:pPr>
    </w:lvl>
    <w:lvl w:ilvl="5" w:tplc="1A1AB028" w:tentative="1">
      <w:start w:val="1"/>
      <w:numFmt w:val="lowerRoman"/>
      <w:lvlText w:val="%6."/>
      <w:lvlJc w:val="right"/>
      <w:pPr>
        <w:ind w:left="4320" w:hanging="180"/>
      </w:pPr>
    </w:lvl>
    <w:lvl w:ilvl="6" w:tplc="8A8465FE" w:tentative="1">
      <w:start w:val="1"/>
      <w:numFmt w:val="decimal"/>
      <w:lvlText w:val="%7."/>
      <w:lvlJc w:val="left"/>
      <w:pPr>
        <w:ind w:left="5040" w:hanging="360"/>
      </w:pPr>
    </w:lvl>
    <w:lvl w:ilvl="7" w:tplc="2DD0F65A" w:tentative="1">
      <w:start w:val="1"/>
      <w:numFmt w:val="lowerLetter"/>
      <w:lvlText w:val="%8."/>
      <w:lvlJc w:val="left"/>
      <w:pPr>
        <w:ind w:left="5760" w:hanging="360"/>
      </w:pPr>
    </w:lvl>
    <w:lvl w:ilvl="8" w:tplc="901E6F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6A561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5A140A24"/>
    <w:multiLevelType w:val="hybridMultilevel"/>
    <w:tmpl w:val="79BCA646"/>
    <w:lvl w:ilvl="0" w:tplc="C2ACED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D8DC3176" w:tentative="1">
      <w:start w:val="1"/>
      <w:numFmt w:val="lowerLetter"/>
      <w:lvlText w:val="%2."/>
      <w:lvlJc w:val="left"/>
      <w:pPr>
        <w:ind w:left="1440" w:hanging="360"/>
      </w:pPr>
    </w:lvl>
    <w:lvl w:ilvl="2" w:tplc="C2A85D80" w:tentative="1">
      <w:start w:val="1"/>
      <w:numFmt w:val="lowerRoman"/>
      <w:lvlText w:val="%3."/>
      <w:lvlJc w:val="right"/>
      <w:pPr>
        <w:ind w:left="2160" w:hanging="180"/>
      </w:pPr>
    </w:lvl>
    <w:lvl w:ilvl="3" w:tplc="53E4D848" w:tentative="1">
      <w:start w:val="1"/>
      <w:numFmt w:val="decimal"/>
      <w:lvlText w:val="%4."/>
      <w:lvlJc w:val="left"/>
      <w:pPr>
        <w:ind w:left="2880" w:hanging="360"/>
      </w:pPr>
    </w:lvl>
    <w:lvl w:ilvl="4" w:tplc="C14E4ED4" w:tentative="1">
      <w:start w:val="1"/>
      <w:numFmt w:val="lowerLetter"/>
      <w:lvlText w:val="%5."/>
      <w:lvlJc w:val="left"/>
      <w:pPr>
        <w:ind w:left="3600" w:hanging="360"/>
      </w:pPr>
    </w:lvl>
    <w:lvl w:ilvl="5" w:tplc="932A239A" w:tentative="1">
      <w:start w:val="1"/>
      <w:numFmt w:val="lowerRoman"/>
      <w:lvlText w:val="%6."/>
      <w:lvlJc w:val="right"/>
      <w:pPr>
        <w:ind w:left="4320" w:hanging="180"/>
      </w:pPr>
    </w:lvl>
    <w:lvl w:ilvl="6" w:tplc="418ADC7C" w:tentative="1">
      <w:start w:val="1"/>
      <w:numFmt w:val="decimal"/>
      <w:lvlText w:val="%7."/>
      <w:lvlJc w:val="left"/>
      <w:pPr>
        <w:ind w:left="5040" w:hanging="360"/>
      </w:pPr>
    </w:lvl>
    <w:lvl w:ilvl="7" w:tplc="1E3C4D30" w:tentative="1">
      <w:start w:val="1"/>
      <w:numFmt w:val="lowerLetter"/>
      <w:lvlText w:val="%8."/>
      <w:lvlJc w:val="left"/>
      <w:pPr>
        <w:ind w:left="5760" w:hanging="360"/>
      </w:pPr>
    </w:lvl>
    <w:lvl w:ilvl="8" w:tplc="8CC26E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F84151"/>
    <w:multiLevelType w:val="multilevel"/>
    <w:tmpl w:val="DF80AC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744628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789B1AB6"/>
    <w:multiLevelType w:val="hybridMultilevel"/>
    <w:tmpl w:val="18EC9A66"/>
    <w:lvl w:ilvl="0" w:tplc="1CA66A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687594" w:tentative="1">
      <w:start w:val="1"/>
      <w:numFmt w:val="lowerLetter"/>
      <w:lvlText w:val="%2."/>
      <w:lvlJc w:val="left"/>
      <w:pPr>
        <w:ind w:left="1440" w:hanging="360"/>
      </w:pPr>
    </w:lvl>
    <w:lvl w:ilvl="2" w:tplc="4470E5CA" w:tentative="1">
      <w:start w:val="1"/>
      <w:numFmt w:val="lowerRoman"/>
      <w:lvlText w:val="%3."/>
      <w:lvlJc w:val="right"/>
      <w:pPr>
        <w:ind w:left="2160" w:hanging="180"/>
      </w:pPr>
    </w:lvl>
    <w:lvl w:ilvl="3" w:tplc="31F4D21A" w:tentative="1">
      <w:start w:val="1"/>
      <w:numFmt w:val="decimal"/>
      <w:lvlText w:val="%4."/>
      <w:lvlJc w:val="left"/>
      <w:pPr>
        <w:ind w:left="2880" w:hanging="360"/>
      </w:pPr>
    </w:lvl>
    <w:lvl w:ilvl="4" w:tplc="D35E52F8" w:tentative="1">
      <w:start w:val="1"/>
      <w:numFmt w:val="lowerLetter"/>
      <w:lvlText w:val="%5."/>
      <w:lvlJc w:val="left"/>
      <w:pPr>
        <w:ind w:left="3600" w:hanging="360"/>
      </w:pPr>
    </w:lvl>
    <w:lvl w:ilvl="5" w:tplc="6524A3CC" w:tentative="1">
      <w:start w:val="1"/>
      <w:numFmt w:val="lowerRoman"/>
      <w:lvlText w:val="%6."/>
      <w:lvlJc w:val="right"/>
      <w:pPr>
        <w:ind w:left="4320" w:hanging="180"/>
      </w:pPr>
    </w:lvl>
    <w:lvl w:ilvl="6" w:tplc="693EDA90" w:tentative="1">
      <w:start w:val="1"/>
      <w:numFmt w:val="decimal"/>
      <w:lvlText w:val="%7."/>
      <w:lvlJc w:val="left"/>
      <w:pPr>
        <w:ind w:left="5040" w:hanging="360"/>
      </w:pPr>
    </w:lvl>
    <w:lvl w:ilvl="7" w:tplc="6318228C" w:tentative="1">
      <w:start w:val="1"/>
      <w:numFmt w:val="lowerLetter"/>
      <w:lvlText w:val="%8."/>
      <w:lvlJc w:val="left"/>
      <w:pPr>
        <w:ind w:left="5760" w:hanging="360"/>
      </w:pPr>
    </w:lvl>
    <w:lvl w:ilvl="8" w:tplc="BC78FD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E7564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59665367">
    <w:abstractNumId w:val="20"/>
  </w:num>
  <w:num w:numId="2" w16cid:durableId="182673784">
    <w:abstractNumId w:val="12"/>
  </w:num>
  <w:num w:numId="3" w16cid:durableId="1707018940">
    <w:abstractNumId w:val="13"/>
  </w:num>
  <w:num w:numId="4" w16cid:durableId="1333724585">
    <w:abstractNumId w:val="18"/>
  </w:num>
  <w:num w:numId="5" w16cid:durableId="1755585744">
    <w:abstractNumId w:val="11"/>
  </w:num>
  <w:num w:numId="6" w16cid:durableId="1028410535">
    <w:abstractNumId w:val="14"/>
  </w:num>
  <w:num w:numId="7" w16cid:durableId="17044799">
    <w:abstractNumId w:val="17"/>
  </w:num>
  <w:num w:numId="8" w16cid:durableId="271941218">
    <w:abstractNumId w:val="15"/>
  </w:num>
  <w:num w:numId="9" w16cid:durableId="1622884131">
    <w:abstractNumId w:val="21"/>
  </w:num>
  <w:num w:numId="10" w16cid:durableId="470831779">
    <w:abstractNumId w:val="19"/>
  </w:num>
  <w:num w:numId="11" w16cid:durableId="801190752">
    <w:abstractNumId w:val="16"/>
  </w:num>
  <w:num w:numId="12" w16cid:durableId="1176916601">
    <w:abstractNumId w:val="9"/>
  </w:num>
  <w:num w:numId="13" w16cid:durableId="1789273857">
    <w:abstractNumId w:val="7"/>
  </w:num>
  <w:num w:numId="14" w16cid:durableId="1314870911">
    <w:abstractNumId w:val="6"/>
  </w:num>
  <w:num w:numId="15" w16cid:durableId="557521588">
    <w:abstractNumId w:val="5"/>
  </w:num>
  <w:num w:numId="16" w16cid:durableId="39668739">
    <w:abstractNumId w:val="4"/>
  </w:num>
  <w:num w:numId="17" w16cid:durableId="439496236">
    <w:abstractNumId w:val="8"/>
  </w:num>
  <w:num w:numId="18" w16cid:durableId="181941135">
    <w:abstractNumId w:val="3"/>
  </w:num>
  <w:num w:numId="19" w16cid:durableId="1518230967">
    <w:abstractNumId w:val="2"/>
  </w:num>
  <w:num w:numId="20" w16cid:durableId="1175270519">
    <w:abstractNumId w:val="1"/>
  </w:num>
  <w:num w:numId="21" w16cid:durableId="635378354">
    <w:abstractNumId w:val="0"/>
  </w:num>
  <w:num w:numId="22" w16cid:durableId="739427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DateAndTime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dztxakzdd5aesepxvv0vct595e5xttfzp&quot;&gt;Biblioteca Filosofia nv Copy&lt;record-ids&gt;&lt;item&gt;1422&lt;/item&gt;&lt;item&gt;1975&lt;/item&gt;&lt;item&gt;2298&lt;/item&gt;&lt;item&gt;2529&lt;/item&gt;&lt;item&gt;2709&lt;/item&gt;&lt;item&gt;2723&lt;/item&gt;&lt;item&gt;2724&lt;/item&gt;&lt;item&gt;2725&lt;/item&gt;&lt;item&gt;2836&lt;/item&gt;&lt;item&gt;2850&lt;/item&gt;&lt;item&gt;2886&lt;/item&gt;&lt;item&gt;2983&lt;/item&gt;&lt;item&gt;2986&lt;/item&gt;&lt;item&gt;2988&lt;/item&gt;&lt;item&gt;2992&lt;/item&gt;&lt;item&gt;2994&lt;/item&gt;&lt;item&gt;3001&lt;/item&gt;&lt;item&gt;3006&lt;/item&gt;&lt;item&gt;3014&lt;/item&gt;&lt;item&gt;3016&lt;/item&gt;&lt;item&gt;3033&lt;/item&gt;&lt;item&gt;3058&lt;/item&gt;&lt;item&gt;3059&lt;/item&gt;&lt;item&gt;3060&lt;/item&gt;&lt;item&gt;3062&lt;/item&gt;&lt;item&gt;3077&lt;/item&gt;&lt;item&gt;3087&lt;/item&gt;&lt;item&gt;3220&lt;/item&gt;&lt;item&gt;3221&lt;/item&gt;&lt;item&gt;3294&lt;/item&gt;&lt;item&gt;3299&lt;/item&gt;&lt;item&gt;3342&lt;/item&gt;&lt;item&gt;3371&lt;/item&gt;&lt;item&gt;3456&lt;/item&gt;&lt;item&gt;3550&lt;/item&gt;&lt;item&gt;3551&lt;/item&gt;&lt;item&gt;3569&lt;/item&gt;&lt;item&gt;3571&lt;/item&gt;&lt;item&gt;3574&lt;/item&gt;&lt;item&gt;3585&lt;/item&gt;&lt;item&gt;3587&lt;/item&gt;&lt;item&gt;3590&lt;/item&gt;&lt;item&gt;3591&lt;/item&gt;&lt;item&gt;3604&lt;/item&gt;&lt;item&gt;3605&lt;/item&gt;&lt;item&gt;3615&lt;/item&gt;&lt;item&gt;3623&lt;/item&gt;&lt;item&gt;3624&lt;/item&gt;&lt;item&gt;3635&lt;/item&gt;&lt;item&gt;3636&lt;/item&gt;&lt;item&gt;3637&lt;/item&gt;&lt;item&gt;3650&lt;/item&gt;&lt;item&gt;3653&lt;/item&gt;&lt;item&gt;3761&lt;/item&gt;&lt;item&gt;3825&lt;/item&gt;&lt;item&gt;3853&lt;/item&gt;&lt;item&gt;3854&lt;/item&gt;&lt;item&gt;3858&lt;/item&gt;&lt;item&gt;3860&lt;/item&gt;&lt;item&gt;3863&lt;/item&gt;&lt;item&gt;3864&lt;/item&gt;&lt;item&gt;3865&lt;/item&gt;&lt;item&gt;3868&lt;/item&gt;&lt;item&gt;3872&lt;/item&gt;&lt;item&gt;3874&lt;/item&gt;&lt;item&gt;3876&lt;/item&gt;&lt;item&gt;4078&lt;/item&gt;&lt;item&gt;4079&lt;/item&gt;&lt;item&gt;4080&lt;/item&gt;&lt;item&gt;4081&lt;/item&gt;&lt;item&gt;4083&lt;/item&gt;&lt;item&gt;4084&lt;/item&gt;&lt;item&gt;4085&lt;/item&gt;&lt;item&gt;4086&lt;/item&gt;&lt;item&gt;4087&lt;/item&gt;&lt;item&gt;4088&lt;/item&gt;&lt;item&gt;4090&lt;/item&gt;&lt;item&gt;4091&lt;/item&gt;&lt;item&gt;4127&lt;/item&gt;&lt;/record-ids&gt;&lt;/item&gt;&lt;/Libraries&gt;"/>
    <w:docVar w:name="MachineID" w:val="205|207|197|206|186|197|199|199|197|188|186|197|198|201|197|185|198|"/>
    <w:docVar w:name="Username" w:val="Quality Control Editor"/>
  </w:docVars>
  <w:rsids>
    <w:rsidRoot w:val="00727677"/>
    <w:rsid w:val="000044BB"/>
    <w:rsid w:val="00010081"/>
    <w:rsid w:val="00010393"/>
    <w:rsid w:val="000103C3"/>
    <w:rsid w:val="00010603"/>
    <w:rsid w:val="00014DB6"/>
    <w:rsid w:val="0001699B"/>
    <w:rsid w:val="00017C70"/>
    <w:rsid w:val="000202B3"/>
    <w:rsid w:val="00020B3B"/>
    <w:rsid w:val="000236A1"/>
    <w:rsid w:val="000242DC"/>
    <w:rsid w:val="00024598"/>
    <w:rsid w:val="00024BD8"/>
    <w:rsid w:val="000255CC"/>
    <w:rsid w:val="00026B4C"/>
    <w:rsid w:val="00027DEE"/>
    <w:rsid w:val="0003001E"/>
    <w:rsid w:val="0003366C"/>
    <w:rsid w:val="0003416A"/>
    <w:rsid w:val="0003492A"/>
    <w:rsid w:val="00035121"/>
    <w:rsid w:val="0003627C"/>
    <w:rsid w:val="0003632D"/>
    <w:rsid w:val="00044D8D"/>
    <w:rsid w:val="0004526E"/>
    <w:rsid w:val="00045F94"/>
    <w:rsid w:val="0004753F"/>
    <w:rsid w:val="00047854"/>
    <w:rsid w:val="00051419"/>
    <w:rsid w:val="00051A9C"/>
    <w:rsid w:val="00051B21"/>
    <w:rsid w:val="0005757B"/>
    <w:rsid w:val="000609BD"/>
    <w:rsid w:val="00061F10"/>
    <w:rsid w:val="0006206A"/>
    <w:rsid w:val="000637D6"/>
    <w:rsid w:val="0006636B"/>
    <w:rsid w:val="000672AA"/>
    <w:rsid w:val="00067835"/>
    <w:rsid w:val="00067876"/>
    <w:rsid w:val="00070B78"/>
    <w:rsid w:val="000712D1"/>
    <w:rsid w:val="00072420"/>
    <w:rsid w:val="00072DE9"/>
    <w:rsid w:val="00073D2D"/>
    <w:rsid w:val="00074B90"/>
    <w:rsid w:val="00076702"/>
    <w:rsid w:val="00076EE4"/>
    <w:rsid w:val="000818EA"/>
    <w:rsid w:val="00082ED4"/>
    <w:rsid w:val="00086684"/>
    <w:rsid w:val="0008692D"/>
    <w:rsid w:val="0009008F"/>
    <w:rsid w:val="00090107"/>
    <w:rsid w:val="000922A0"/>
    <w:rsid w:val="00092DAF"/>
    <w:rsid w:val="0009309B"/>
    <w:rsid w:val="00093291"/>
    <w:rsid w:val="000934E0"/>
    <w:rsid w:val="00093B67"/>
    <w:rsid w:val="00094680"/>
    <w:rsid w:val="000A02E8"/>
    <w:rsid w:val="000A1CAB"/>
    <w:rsid w:val="000A1CEC"/>
    <w:rsid w:val="000A1F82"/>
    <w:rsid w:val="000A26A5"/>
    <w:rsid w:val="000A2844"/>
    <w:rsid w:val="000A31DC"/>
    <w:rsid w:val="000A5497"/>
    <w:rsid w:val="000A58B3"/>
    <w:rsid w:val="000A6696"/>
    <w:rsid w:val="000A6AF7"/>
    <w:rsid w:val="000A7EE6"/>
    <w:rsid w:val="000B0097"/>
    <w:rsid w:val="000B061F"/>
    <w:rsid w:val="000B1EF1"/>
    <w:rsid w:val="000B2D6D"/>
    <w:rsid w:val="000B2FE3"/>
    <w:rsid w:val="000B309D"/>
    <w:rsid w:val="000B4749"/>
    <w:rsid w:val="000B4894"/>
    <w:rsid w:val="000B6C53"/>
    <w:rsid w:val="000B7BB7"/>
    <w:rsid w:val="000B7C35"/>
    <w:rsid w:val="000C0667"/>
    <w:rsid w:val="000C06A2"/>
    <w:rsid w:val="000C0713"/>
    <w:rsid w:val="000C0B84"/>
    <w:rsid w:val="000C1669"/>
    <w:rsid w:val="000C3141"/>
    <w:rsid w:val="000C3678"/>
    <w:rsid w:val="000C40AF"/>
    <w:rsid w:val="000C4D70"/>
    <w:rsid w:val="000D0B79"/>
    <w:rsid w:val="000D1AE3"/>
    <w:rsid w:val="000D1BB2"/>
    <w:rsid w:val="000D475B"/>
    <w:rsid w:val="000D484C"/>
    <w:rsid w:val="000D4DBE"/>
    <w:rsid w:val="000D5FCB"/>
    <w:rsid w:val="000D7E5D"/>
    <w:rsid w:val="000E045E"/>
    <w:rsid w:val="000E11FF"/>
    <w:rsid w:val="000E371D"/>
    <w:rsid w:val="000E45E3"/>
    <w:rsid w:val="000E5788"/>
    <w:rsid w:val="000E61E4"/>
    <w:rsid w:val="000E664B"/>
    <w:rsid w:val="000E66C3"/>
    <w:rsid w:val="000E7BE5"/>
    <w:rsid w:val="000E7F09"/>
    <w:rsid w:val="000F2174"/>
    <w:rsid w:val="000F24CB"/>
    <w:rsid w:val="000F37C8"/>
    <w:rsid w:val="000F4439"/>
    <w:rsid w:val="000F4783"/>
    <w:rsid w:val="000F5FF7"/>
    <w:rsid w:val="000F7618"/>
    <w:rsid w:val="00100B0C"/>
    <w:rsid w:val="001049AF"/>
    <w:rsid w:val="001065C5"/>
    <w:rsid w:val="0010740D"/>
    <w:rsid w:val="00107F81"/>
    <w:rsid w:val="0011158B"/>
    <w:rsid w:val="001123C0"/>
    <w:rsid w:val="00112BE9"/>
    <w:rsid w:val="0011342C"/>
    <w:rsid w:val="00113EBF"/>
    <w:rsid w:val="0011408E"/>
    <w:rsid w:val="0011427A"/>
    <w:rsid w:val="00115387"/>
    <w:rsid w:val="00116C38"/>
    <w:rsid w:val="00120F9E"/>
    <w:rsid w:val="00121BBC"/>
    <w:rsid w:val="001221A8"/>
    <w:rsid w:val="00123177"/>
    <w:rsid w:val="001234C8"/>
    <w:rsid w:val="001237E9"/>
    <w:rsid w:val="0012435B"/>
    <w:rsid w:val="00125327"/>
    <w:rsid w:val="001259C7"/>
    <w:rsid w:val="00127178"/>
    <w:rsid w:val="0012722B"/>
    <w:rsid w:val="00127A5E"/>
    <w:rsid w:val="00131ADD"/>
    <w:rsid w:val="00131B05"/>
    <w:rsid w:val="00131DB4"/>
    <w:rsid w:val="001322D8"/>
    <w:rsid w:val="00132309"/>
    <w:rsid w:val="00133D7C"/>
    <w:rsid w:val="00134888"/>
    <w:rsid w:val="00134F55"/>
    <w:rsid w:val="001356BD"/>
    <w:rsid w:val="00135F81"/>
    <w:rsid w:val="001411E8"/>
    <w:rsid w:val="00142A6B"/>
    <w:rsid w:val="00142B6D"/>
    <w:rsid w:val="001439C6"/>
    <w:rsid w:val="001443AC"/>
    <w:rsid w:val="0014482E"/>
    <w:rsid w:val="001475EE"/>
    <w:rsid w:val="00151B2E"/>
    <w:rsid w:val="00152E61"/>
    <w:rsid w:val="00153CDC"/>
    <w:rsid w:val="00154F65"/>
    <w:rsid w:val="001559A9"/>
    <w:rsid w:val="00155F5A"/>
    <w:rsid w:val="0016134D"/>
    <w:rsid w:val="001625C4"/>
    <w:rsid w:val="00162874"/>
    <w:rsid w:val="001636A4"/>
    <w:rsid w:val="0016456F"/>
    <w:rsid w:val="001664F1"/>
    <w:rsid w:val="00170F05"/>
    <w:rsid w:val="00171E1A"/>
    <w:rsid w:val="001725FA"/>
    <w:rsid w:val="0017310F"/>
    <w:rsid w:val="00173B12"/>
    <w:rsid w:val="00175EB8"/>
    <w:rsid w:val="00176665"/>
    <w:rsid w:val="001776E9"/>
    <w:rsid w:val="00177B7C"/>
    <w:rsid w:val="00180170"/>
    <w:rsid w:val="00181664"/>
    <w:rsid w:val="00183539"/>
    <w:rsid w:val="00185D7E"/>
    <w:rsid w:val="00186730"/>
    <w:rsid w:val="00186DED"/>
    <w:rsid w:val="0019026D"/>
    <w:rsid w:val="00190B07"/>
    <w:rsid w:val="001912D5"/>
    <w:rsid w:val="00192F1F"/>
    <w:rsid w:val="001936CD"/>
    <w:rsid w:val="00193A9A"/>
    <w:rsid w:val="001956D2"/>
    <w:rsid w:val="00196201"/>
    <w:rsid w:val="00196E6A"/>
    <w:rsid w:val="001A0102"/>
    <w:rsid w:val="001A06B3"/>
    <w:rsid w:val="001A1F9D"/>
    <w:rsid w:val="001A2430"/>
    <w:rsid w:val="001A277D"/>
    <w:rsid w:val="001A369D"/>
    <w:rsid w:val="001A414F"/>
    <w:rsid w:val="001A73D1"/>
    <w:rsid w:val="001B01FA"/>
    <w:rsid w:val="001B0960"/>
    <w:rsid w:val="001B1074"/>
    <w:rsid w:val="001B1C53"/>
    <w:rsid w:val="001B263F"/>
    <w:rsid w:val="001B2A15"/>
    <w:rsid w:val="001B37E1"/>
    <w:rsid w:val="001B4BB5"/>
    <w:rsid w:val="001B6155"/>
    <w:rsid w:val="001B72F6"/>
    <w:rsid w:val="001C219A"/>
    <w:rsid w:val="001C3CBA"/>
    <w:rsid w:val="001C3D66"/>
    <w:rsid w:val="001C3DA1"/>
    <w:rsid w:val="001C4262"/>
    <w:rsid w:val="001C5449"/>
    <w:rsid w:val="001C721C"/>
    <w:rsid w:val="001D2971"/>
    <w:rsid w:val="001D2AF3"/>
    <w:rsid w:val="001D36DE"/>
    <w:rsid w:val="001D5B8B"/>
    <w:rsid w:val="001E0183"/>
    <w:rsid w:val="001E2467"/>
    <w:rsid w:val="001E3904"/>
    <w:rsid w:val="001E4D0C"/>
    <w:rsid w:val="001E5F63"/>
    <w:rsid w:val="001E7A7B"/>
    <w:rsid w:val="001F0B15"/>
    <w:rsid w:val="001F1B89"/>
    <w:rsid w:val="001F29CB"/>
    <w:rsid w:val="001F2F6A"/>
    <w:rsid w:val="001F32BF"/>
    <w:rsid w:val="001F3588"/>
    <w:rsid w:val="001F392C"/>
    <w:rsid w:val="001F5611"/>
    <w:rsid w:val="001F64DF"/>
    <w:rsid w:val="001F7050"/>
    <w:rsid w:val="00203E92"/>
    <w:rsid w:val="002044AB"/>
    <w:rsid w:val="002057A5"/>
    <w:rsid w:val="002068E8"/>
    <w:rsid w:val="00206F28"/>
    <w:rsid w:val="002104B5"/>
    <w:rsid w:val="00211BDA"/>
    <w:rsid w:val="00212BAB"/>
    <w:rsid w:val="00212D1F"/>
    <w:rsid w:val="00214144"/>
    <w:rsid w:val="00214573"/>
    <w:rsid w:val="00214C0B"/>
    <w:rsid w:val="00214C77"/>
    <w:rsid w:val="0021506F"/>
    <w:rsid w:val="00215ADE"/>
    <w:rsid w:val="002211E1"/>
    <w:rsid w:val="0022144C"/>
    <w:rsid w:val="00222E38"/>
    <w:rsid w:val="002251C4"/>
    <w:rsid w:val="0022743A"/>
    <w:rsid w:val="00230192"/>
    <w:rsid w:val="002312F8"/>
    <w:rsid w:val="002322EA"/>
    <w:rsid w:val="00232DB3"/>
    <w:rsid w:val="0023445D"/>
    <w:rsid w:val="00234AA7"/>
    <w:rsid w:val="00234BF5"/>
    <w:rsid w:val="00235DE3"/>
    <w:rsid w:val="0023646B"/>
    <w:rsid w:val="00236C87"/>
    <w:rsid w:val="00237889"/>
    <w:rsid w:val="00237FC0"/>
    <w:rsid w:val="0024003E"/>
    <w:rsid w:val="00240E56"/>
    <w:rsid w:val="002449FC"/>
    <w:rsid w:val="002454F9"/>
    <w:rsid w:val="00245AD4"/>
    <w:rsid w:val="00245F97"/>
    <w:rsid w:val="00246B1E"/>
    <w:rsid w:val="00246BB1"/>
    <w:rsid w:val="00251027"/>
    <w:rsid w:val="00254766"/>
    <w:rsid w:val="00255DA6"/>
    <w:rsid w:val="00256699"/>
    <w:rsid w:val="002574DE"/>
    <w:rsid w:val="00262E3D"/>
    <w:rsid w:val="002641A2"/>
    <w:rsid w:val="002658A9"/>
    <w:rsid w:val="0026592C"/>
    <w:rsid w:val="00265BB5"/>
    <w:rsid w:val="00266162"/>
    <w:rsid w:val="00267466"/>
    <w:rsid w:val="00267CDE"/>
    <w:rsid w:val="00270CD2"/>
    <w:rsid w:val="002713BB"/>
    <w:rsid w:val="00273BED"/>
    <w:rsid w:val="00273DEF"/>
    <w:rsid w:val="002740A2"/>
    <w:rsid w:val="002746DC"/>
    <w:rsid w:val="00274BE3"/>
    <w:rsid w:val="002750A4"/>
    <w:rsid w:val="002761E9"/>
    <w:rsid w:val="00276369"/>
    <w:rsid w:val="0027692B"/>
    <w:rsid w:val="0027767F"/>
    <w:rsid w:val="00280568"/>
    <w:rsid w:val="00283B9A"/>
    <w:rsid w:val="002848B8"/>
    <w:rsid w:val="00285207"/>
    <w:rsid w:val="00285F98"/>
    <w:rsid w:val="00290136"/>
    <w:rsid w:val="0029290E"/>
    <w:rsid w:val="00292ED1"/>
    <w:rsid w:val="00292F4D"/>
    <w:rsid w:val="0029316E"/>
    <w:rsid w:val="002937DA"/>
    <w:rsid w:val="002961E7"/>
    <w:rsid w:val="002970FB"/>
    <w:rsid w:val="0029780E"/>
    <w:rsid w:val="00297E2D"/>
    <w:rsid w:val="002A08D7"/>
    <w:rsid w:val="002A107D"/>
    <w:rsid w:val="002A1AE5"/>
    <w:rsid w:val="002A2A1C"/>
    <w:rsid w:val="002A2F29"/>
    <w:rsid w:val="002A3C92"/>
    <w:rsid w:val="002A42A4"/>
    <w:rsid w:val="002A497D"/>
    <w:rsid w:val="002A6ACE"/>
    <w:rsid w:val="002A71A7"/>
    <w:rsid w:val="002B17D2"/>
    <w:rsid w:val="002B204F"/>
    <w:rsid w:val="002B31FA"/>
    <w:rsid w:val="002B4BB3"/>
    <w:rsid w:val="002B59E4"/>
    <w:rsid w:val="002B664A"/>
    <w:rsid w:val="002B7CF7"/>
    <w:rsid w:val="002C04CF"/>
    <w:rsid w:val="002C275A"/>
    <w:rsid w:val="002C2DF2"/>
    <w:rsid w:val="002C3F8E"/>
    <w:rsid w:val="002C4B26"/>
    <w:rsid w:val="002C50AC"/>
    <w:rsid w:val="002C54EF"/>
    <w:rsid w:val="002C6213"/>
    <w:rsid w:val="002C672E"/>
    <w:rsid w:val="002C6F81"/>
    <w:rsid w:val="002C7E2F"/>
    <w:rsid w:val="002D05C2"/>
    <w:rsid w:val="002D06DA"/>
    <w:rsid w:val="002D0BA2"/>
    <w:rsid w:val="002D15EC"/>
    <w:rsid w:val="002D6A59"/>
    <w:rsid w:val="002E0120"/>
    <w:rsid w:val="002E2042"/>
    <w:rsid w:val="002E32D8"/>
    <w:rsid w:val="002F0767"/>
    <w:rsid w:val="002F0798"/>
    <w:rsid w:val="002F0966"/>
    <w:rsid w:val="002F227A"/>
    <w:rsid w:val="002F2C35"/>
    <w:rsid w:val="002F3072"/>
    <w:rsid w:val="002F40CF"/>
    <w:rsid w:val="002F4B36"/>
    <w:rsid w:val="002F4E1D"/>
    <w:rsid w:val="002F5975"/>
    <w:rsid w:val="002F5DAB"/>
    <w:rsid w:val="002F64AB"/>
    <w:rsid w:val="002F6BD4"/>
    <w:rsid w:val="002F7C0E"/>
    <w:rsid w:val="00300128"/>
    <w:rsid w:val="003062A7"/>
    <w:rsid w:val="003065C7"/>
    <w:rsid w:val="00306842"/>
    <w:rsid w:val="0030706A"/>
    <w:rsid w:val="0031082B"/>
    <w:rsid w:val="00311009"/>
    <w:rsid w:val="003114C3"/>
    <w:rsid w:val="003117E5"/>
    <w:rsid w:val="003124E4"/>
    <w:rsid w:val="00313792"/>
    <w:rsid w:val="00314A3D"/>
    <w:rsid w:val="00314F90"/>
    <w:rsid w:val="00315E23"/>
    <w:rsid w:val="003178A0"/>
    <w:rsid w:val="00320091"/>
    <w:rsid w:val="00320B13"/>
    <w:rsid w:val="00320C22"/>
    <w:rsid w:val="00320E62"/>
    <w:rsid w:val="003220BD"/>
    <w:rsid w:val="0032232F"/>
    <w:rsid w:val="00324186"/>
    <w:rsid w:val="0032437D"/>
    <w:rsid w:val="00324CA5"/>
    <w:rsid w:val="003255EE"/>
    <w:rsid w:val="0032745A"/>
    <w:rsid w:val="0033005E"/>
    <w:rsid w:val="003301E6"/>
    <w:rsid w:val="00331A6E"/>
    <w:rsid w:val="00331B74"/>
    <w:rsid w:val="00331DD0"/>
    <w:rsid w:val="003323BA"/>
    <w:rsid w:val="003344B1"/>
    <w:rsid w:val="00334583"/>
    <w:rsid w:val="0033551A"/>
    <w:rsid w:val="00335FA5"/>
    <w:rsid w:val="00336F9C"/>
    <w:rsid w:val="00337051"/>
    <w:rsid w:val="00340067"/>
    <w:rsid w:val="00340741"/>
    <w:rsid w:val="0034137D"/>
    <w:rsid w:val="003421E8"/>
    <w:rsid w:val="00342826"/>
    <w:rsid w:val="003428BB"/>
    <w:rsid w:val="00347BC6"/>
    <w:rsid w:val="00351EA7"/>
    <w:rsid w:val="00353FDB"/>
    <w:rsid w:val="0035404F"/>
    <w:rsid w:val="00354075"/>
    <w:rsid w:val="003553C1"/>
    <w:rsid w:val="003561EE"/>
    <w:rsid w:val="003562DB"/>
    <w:rsid w:val="00360567"/>
    <w:rsid w:val="00360750"/>
    <w:rsid w:val="00360CDB"/>
    <w:rsid w:val="00360D97"/>
    <w:rsid w:val="00361C18"/>
    <w:rsid w:val="00363DA4"/>
    <w:rsid w:val="00365243"/>
    <w:rsid w:val="0036593A"/>
    <w:rsid w:val="003701C2"/>
    <w:rsid w:val="00371DB8"/>
    <w:rsid w:val="00371E82"/>
    <w:rsid w:val="00372001"/>
    <w:rsid w:val="00372508"/>
    <w:rsid w:val="00372D34"/>
    <w:rsid w:val="0037529D"/>
    <w:rsid w:val="00376D3B"/>
    <w:rsid w:val="0037733F"/>
    <w:rsid w:val="00377453"/>
    <w:rsid w:val="0037777A"/>
    <w:rsid w:val="003800D0"/>
    <w:rsid w:val="00380433"/>
    <w:rsid w:val="00380C8C"/>
    <w:rsid w:val="00380E8A"/>
    <w:rsid w:val="00383C67"/>
    <w:rsid w:val="00385DCD"/>
    <w:rsid w:val="00386D17"/>
    <w:rsid w:val="0039056C"/>
    <w:rsid w:val="00390D1F"/>
    <w:rsid w:val="003913A3"/>
    <w:rsid w:val="00393364"/>
    <w:rsid w:val="003937E2"/>
    <w:rsid w:val="003947C0"/>
    <w:rsid w:val="00395409"/>
    <w:rsid w:val="00395F30"/>
    <w:rsid w:val="003960E7"/>
    <w:rsid w:val="00396332"/>
    <w:rsid w:val="0039785F"/>
    <w:rsid w:val="00397E95"/>
    <w:rsid w:val="003A0DC5"/>
    <w:rsid w:val="003A0FD8"/>
    <w:rsid w:val="003A2E4C"/>
    <w:rsid w:val="003A3793"/>
    <w:rsid w:val="003A4216"/>
    <w:rsid w:val="003A513E"/>
    <w:rsid w:val="003A783D"/>
    <w:rsid w:val="003B0AB0"/>
    <w:rsid w:val="003B36A7"/>
    <w:rsid w:val="003B4058"/>
    <w:rsid w:val="003B446C"/>
    <w:rsid w:val="003B4516"/>
    <w:rsid w:val="003B4719"/>
    <w:rsid w:val="003B611D"/>
    <w:rsid w:val="003B6D80"/>
    <w:rsid w:val="003C0E46"/>
    <w:rsid w:val="003C1C90"/>
    <w:rsid w:val="003C2834"/>
    <w:rsid w:val="003C2C31"/>
    <w:rsid w:val="003C6195"/>
    <w:rsid w:val="003C6D6F"/>
    <w:rsid w:val="003C70DD"/>
    <w:rsid w:val="003D32C7"/>
    <w:rsid w:val="003D526A"/>
    <w:rsid w:val="003D5B56"/>
    <w:rsid w:val="003D5FED"/>
    <w:rsid w:val="003E08DD"/>
    <w:rsid w:val="003E0BF5"/>
    <w:rsid w:val="003E1BB3"/>
    <w:rsid w:val="003E221A"/>
    <w:rsid w:val="003E48A9"/>
    <w:rsid w:val="003E4F78"/>
    <w:rsid w:val="003E60F7"/>
    <w:rsid w:val="003E7940"/>
    <w:rsid w:val="003F0ED9"/>
    <w:rsid w:val="003F1902"/>
    <w:rsid w:val="003F3D9E"/>
    <w:rsid w:val="003F4E8A"/>
    <w:rsid w:val="003F528A"/>
    <w:rsid w:val="003F6704"/>
    <w:rsid w:val="003F7CCC"/>
    <w:rsid w:val="0040291C"/>
    <w:rsid w:val="004058A1"/>
    <w:rsid w:val="00405DA7"/>
    <w:rsid w:val="00406D98"/>
    <w:rsid w:val="00410A5D"/>
    <w:rsid w:val="0041176D"/>
    <w:rsid w:val="00411A22"/>
    <w:rsid w:val="00411AFF"/>
    <w:rsid w:val="00411D80"/>
    <w:rsid w:val="00412A21"/>
    <w:rsid w:val="00412CE2"/>
    <w:rsid w:val="0041393E"/>
    <w:rsid w:val="00415278"/>
    <w:rsid w:val="00415C4A"/>
    <w:rsid w:val="00417AAE"/>
    <w:rsid w:val="00421A18"/>
    <w:rsid w:val="00421AC1"/>
    <w:rsid w:val="00421EA8"/>
    <w:rsid w:val="00422374"/>
    <w:rsid w:val="004228A8"/>
    <w:rsid w:val="00422C7D"/>
    <w:rsid w:val="00424909"/>
    <w:rsid w:val="00431E78"/>
    <w:rsid w:val="00432579"/>
    <w:rsid w:val="00437779"/>
    <w:rsid w:val="004400EB"/>
    <w:rsid w:val="00440D78"/>
    <w:rsid w:val="0044195E"/>
    <w:rsid w:val="00443AF1"/>
    <w:rsid w:val="00443C59"/>
    <w:rsid w:val="00443D6D"/>
    <w:rsid w:val="0044477E"/>
    <w:rsid w:val="00445121"/>
    <w:rsid w:val="0044665A"/>
    <w:rsid w:val="00450385"/>
    <w:rsid w:val="0045138F"/>
    <w:rsid w:val="00451830"/>
    <w:rsid w:val="00452499"/>
    <w:rsid w:val="004524D5"/>
    <w:rsid w:val="00452C89"/>
    <w:rsid w:val="00453505"/>
    <w:rsid w:val="00455657"/>
    <w:rsid w:val="004610AE"/>
    <w:rsid w:val="00461AA3"/>
    <w:rsid w:val="0046364E"/>
    <w:rsid w:val="004643E6"/>
    <w:rsid w:val="00464634"/>
    <w:rsid w:val="00464810"/>
    <w:rsid w:val="004649AC"/>
    <w:rsid w:val="00466EAC"/>
    <w:rsid w:val="00467863"/>
    <w:rsid w:val="00467EF7"/>
    <w:rsid w:val="004702FE"/>
    <w:rsid w:val="0047116E"/>
    <w:rsid w:val="00471836"/>
    <w:rsid w:val="004734E1"/>
    <w:rsid w:val="004754CF"/>
    <w:rsid w:val="004760D2"/>
    <w:rsid w:val="004779CC"/>
    <w:rsid w:val="00482FB3"/>
    <w:rsid w:val="00483271"/>
    <w:rsid w:val="004841EE"/>
    <w:rsid w:val="00484BBE"/>
    <w:rsid w:val="00484C0F"/>
    <w:rsid w:val="00485C06"/>
    <w:rsid w:val="00487642"/>
    <w:rsid w:val="00490E0D"/>
    <w:rsid w:val="004925EA"/>
    <w:rsid w:val="00492D56"/>
    <w:rsid w:val="00493019"/>
    <w:rsid w:val="004932D5"/>
    <w:rsid w:val="0049447A"/>
    <w:rsid w:val="0049464E"/>
    <w:rsid w:val="00494FAA"/>
    <w:rsid w:val="00495370"/>
    <w:rsid w:val="0049747C"/>
    <w:rsid w:val="004A031C"/>
    <w:rsid w:val="004A0C32"/>
    <w:rsid w:val="004A0CC3"/>
    <w:rsid w:val="004A0D83"/>
    <w:rsid w:val="004A3D54"/>
    <w:rsid w:val="004A4213"/>
    <w:rsid w:val="004A4FC6"/>
    <w:rsid w:val="004A580E"/>
    <w:rsid w:val="004A5B0F"/>
    <w:rsid w:val="004A63EB"/>
    <w:rsid w:val="004A7FD3"/>
    <w:rsid w:val="004B019A"/>
    <w:rsid w:val="004B0726"/>
    <w:rsid w:val="004B1EF7"/>
    <w:rsid w:val="004B2614"/>
    <w:rsid w:val="004B33E5"/>
    <w:rsid w:val="004B5BED"/>
    <w:rsid w:val="004C044E"/>
    <w:rsid w:val="004C0D1A"/>
    <w:rsid w:val="004C0F73"/>
    <w:rsid w:val="004C165E"/>
    <w:rsid w:val="004C27DC"/>
    <w:rsid w:val="004C3EB1"/>
    <w:rsid w:val="004C494A"/>
    <w:rsid w:val="004C720D"/>
    <w:rsid w:val="004C73ED"/>
    <w:rsid w:val="004C76C2"/>
    <w:rsid w:val="004D1D38"/>
    <w:rsid w:val="004D2F1D"/>
    <w:rsid w:val="004D411B"/>
    <w:rsid w:val="004D4C67"/>
    <w:rsid w:val="004D4E83"/>
    <w:rsid w:val="004D5ABB"/>
    <w:rsid w:val="004D6687"/>
    <w:rsid w:val="004D68DD"/>
    <w:rsid w:val="004E02DF"/>
    <w:rsid w:val="004E1AAD"/>
    <w:rsid w:val="004E285D"/>
    <w:rsid w:val="004E3298"/>
    <w:rsid w:val="004E5BA6"/>
    <w:rsid w:val="004E5DD8"/>
    <w:rsid w:val="004E7A59"/>
    <w:rsid w:val="004E7AE3"/>
    <w:rsid w:val="004E7B83"/>
    <w:rsid w:val="004E7B8A"/>
    <w:rsid w:val="004F0788"/>
    <w:rsid w:val="004F565B"/>
    <w:rsid w:val="00500FB4"/>
    <w:rsid w:val="0050101F"/>
    <w:rsid w:val="00502512"/>
    <w:rsid w:val="0050279E"/>
    <w:rsid w:val="0050456D"/>
    <w:rsid w:val="0050517E"/>
    <w:rsid w:val="00507C84"/>
    <w:rsid w:val="00511914"/>
    <w:rsid w:val="00512696"/>
    <w:rsid w:val="00513432"/>
    <w:rsid w:val="00514D78"/>
    <w:rsid w:val="00515B3C"/>
    <w:rsid w:val="00515BAC"/>
    <w:rsid w:val="00516FBF"/>
    <w:rsid w:val="00520181"/>
    <w:rsid w:val="00520724"/>
    <w:rsid w:val="00523982"/>
    <w:rsid w:val="00523F96"/>
    <w:rsid w:val="00524E8E"/>
    <w:rsid w:val="00525966"/>
    <w:rsid w:val="0052759F"/>
    <w:rsid w:val="0053154F"/>
    <w:rsid w:val="00532217"/>
    <w:rsid w:val="0053285A"/>
    <w:rsid w:val="00535A8C"/>
    <w:rsid w:val="00535B95"/>
    <w:rsid w:val="00536623"/>
    <w:rsid w:val="00540B3F"/>
    <w:rsid w:val="00540DC9"/>
    <w:rsid w:val="00544A2D"/>
    <w:rsid w:val="00546644"/>
    <w:rsid w:val="00546DE3"/>
    <w:rsid w:val="005471C4"/>
    <w:rsid w:val="00547712"/>
    <w:rsid w:val="00553493"/>
    <w:rsid w:val="005548EE"/>
    <w:rsid w:val="00555216"/>
    <w:rsid w:val="0055629A"/>
    <w:rsid w:val="00560060"/>
    <w:rsid w:val="005614CD"/>
    <w:rsid w:val="005614D2"/>
    <w:rsid w:val="00562E63"/>
    <w:rsid w:val="005633AD"/>
    <w:rsid w:val="0056460B"/>
    <w:rsid w:val="00564CFF"/>
    <w:rsid w:val="00565785"/>
    <w:rsid w:val="005657EB"/>
    <w:rsid w:val="0056625E"/>
    <w:rsid w:val="0056723A"/>
    <w:rsid w:val="0057175C"/>
    <w:rsid w:val="00571BEB"/>
    <w:rsid w:val="00572301"/>
    <w:rsid w:val="0057271E"/>
    <w:rsid w:val="00572720"/>
    <w:rsid w:val="0057321B"/>
    <w:rsid w:val="00574E7A"/>
    <w:rsid w:val="00575DC9"/>
    <w:rsid w:val="0057651D"/>
    <w:rsid w:val="005773CD"/>
    <w:rsid w:val="0057773B"/>
    <w:rsid w:val="00577A5A"/>
    <w:rsid w:val="00577EDB"/>
    <w:rsid w:val="00580852"/>
    <w:rsid w:val="005812A3"/>
    <w:rsid w:val="00581B2E"/>
    <w:rsid w:val="00581B9B"/>
    <w:rsid w:val="00582CC8"/>
    <w:rsid w:val="0058309C"/>
    <w:rsid w:val="00585B3E"/>
    <w:rsid w:val="00586F03"/>
    <w:rsid w:val="00587E9A"/>
    <w:rsid w:val="00590392"/>
    <w:rsid w:val="00590E8F"/>
    <w:rsid w:val="00591010"/>
    <w:rsid w:val="00591867"/>
    <w:rsid w:val="00591EE2"/>
    <w:rsid w:val="00592F9D"/>
    <w:rsid w:val="00593C58"/>
    <w:rsid w:val="0059481A"/>
    <w:rsid w:val="00594EEF"/>
    <w:rsid w:val="005954F7"/>
    <w:rsid w:val="00596325"/>
    <w:rsid w:val="0059663E"/>
    <w:rsid w:val="00596B56"/>
    <w:rsid w:val="00597A6B"/>
    <w:rsid w:val="00597B34"/>
    <w:rsid w:val="005A01D8"/>
    <w:rsid w:val="005A05B8"/>
    <w:rsid w:val="005A328D"/>
    <w:rsid w:val="005A458C"/>
    <w:rsid w:val="005A6AF3"/>
    <w:rsid w:val="005B10DB"/>
    <w:rsid w:val="005B1387"/>
    <w:rsid w:val="005B18DD"/>
    <w:rsid w:val="005B6A47"/>
    <w:rsid w:val="005B774A"/>
    <w:rsid w:val="005B7909"/>
    <w:rsid w:val="005C075F"/>
    <w:rsid w:val="005C088B"/>
    <w:rsid w:val="005C1369"/>
    <w:rsid w:val="005C186E"/>
    <w:rsid w:val="005C1915"/>
    <w:rsid w:val="005C192C"/>
    <w:rsid w:val="005C3034"/>
    <w:rsid w:val="005C4087"/>
    <w:rsid w:val="005C4198"/>
    <w:rsid w:val="005C53EE"/>
    <w:rsid w:val="005C6019"/>
    <w:rsid w:val="005D069E"/>
    <w:rsid w:val="005D0845"/>
    <w:rsid w:val="005D114D"/>
    <w:rsid w:val="005D2575"/>
    <w:rsid w:val="005D3354"/>
    <w:rsid w:val="005D339F"/>
    <w:rsid w:val="005D6F53"/>
    <w:rsid w:val="005D7CC3"/>
    <w:rsid w:val="005E007F"/>
    <w:rsid w:val="005E022E"/>
    <w:rsid w:val="005E3330"/>
    <w:rsid w:val="005E3494"/>
    <w:rsid w:val="005E4695"/>
    <w:rsid w:val="005E4834"/>
    <w:rsid w:val="005E70F6"/>
    <w:rsid w:val="005E73AC"/>
    <w:rsid w:val="005E74C9"/>
    <w:rsid w:val="005F0350"/>
    <w:rsid w:val="005F0D5D"/>
    <w:rsid w:val="005F11EB"/>
    <w:rsid w:val="005F12D1"/>
    <w:rsid w:val="005F1E76"/>
    <w:rsid w:val="005F7823"/>
    <w:rsid w:val="00603631"/>
    <w:rsid w:val="00605C99"/>
    <w:rsid w:val="00610E78"/>
    <w:rsid w:val="00611398"/>
    <w:rsid w:val="00611EF3"/>
    <w:rsid w:val="00611F4A"/>
    <w:rsid w:val="006149D9"/>
    <w:rsid w:val="00616704"/>
    <w:rsid w:val="00617786"/>
    <w:rsid w:val="00617972"/>
    <w:rsid w:val="00621304"/>
    <w:rsid w:val="006225E8"/>
    <w:rsid w:val="00623CA7"/>
    <w:rsid w:val="006249E1"/>
    <w:rsid w:val="0062631C"/>
    <w:rsid w:val="00626464"/>
    <w:rsid w:val="00627F4B"/>
    <w:rsid w:val="0063246E"/>
    <w:rsid w:val="00634308"/>
    <w:rsid w:val="00635F44"/>
    <w:rsid w:val="00636FAB"/>
    <w:rsid w:val="006416A3"/>
    <w:rsid w:val="00641763"/>
    <w:rsid w:val="00642CC6"/>
    <w:rsid w:val="00643262"/>
    <w:rsid w:val="006432A2"/>
    <w:rsid w:val="0064345D"/>
    <w:rsid w:val="006440D6"/>
    <w:rsid w:val="00644B5F"/>
    <w:rsid w:val="006451FD"/>
    <w:rsid w:val="00645B58"/>
    <w:rsid w:val="00647595"/>
    <w:rsid w:val="00650AF6"/>
    <w:rsid w:val="00651901"/>
    <w:rsid w:val="00653FBF"/>
    <w:rsid w:val="00654FA0"/>
    <w:rsid w:val="0065593B"/>
    <w:rsid w:val="00655EE4"/>
    <w:rsid w:val="00657050"/>
    <w:rsid w:val="0065749D"/>
    <w:rsid w:val="00660C29"/>
    <w:rsid w:val="006610F1"/>
    <w:rsid w:val="0066206A"/>
    <w:rsid w:val="006627E8"/>
    <w:rsid w:val="006636AD"/>
    <w:rsid w:val="00664FA0"/>
    <w:rsid w:val="006650B6"/>
    <w:rsid w:val="00665A4A"/>
    <w:rsid w:val="0066616A"/>
    <w:rsid w:val="00667AE6"/>
    <w:rsid w:val="0067137B"/>
    <w:rsid w:val="006715ED"/>
    <w:rsid w:val="00672D13"/>
    <w:rsid w:val="00674C71"/>
    <w:rsid w:val="006752C8"/>
    <w:rsid w:val="006764A7"/>
    <w:rsid w:val="00676807"/>
    <w:rsid w:val="00676BDB"/>
    <w:rsid w:val="00677E19"/>
    <w:rsid w:val="00680765"/>
    <w:rsid w:val="006812B2"/>
    <w:rsid w:val="006826F0"/>
    <w:rsid w:val="00682718"/>
    <w:rsid w:val="00682DEC"/>
    <w:rsid w:val="006832BC"/>
    <w:rsid w:val="006839EB"/>
    <w:rsid w:val="00687189"/>
    <w:rsid w:val="006877E8"/>
    <w:rsid w:val="006900DE"/>
    <w:rsid w:val="00690CCB"/>
    <w:rsid w:val="00690EF3"/>
    <w:rsid w:val="00691BA4"/>
    <w:rsid w:val="00694EC4"/>
    <w:rsid w:val="00696808"/>
    <w:rsid w:val="006974F4"/>
    <w:rsid w:val="00697619"/>
    <w:rsid w:val="006979B5"/>
    <w:rsid w:val="006A0C14"/>
    <w:rsid w:val="006A0C68"/>
    <w:rsid w:val="006A252B"/>
    <w:rsid w:val="006A37A9"/>
    <w:rsid w:val="006A57A9"/>
    <w:rsid w:val="006A62FB"/>
    <w:rsid w:val="006A73B7"/>
    <w:rsid w:val="006A73D9"/>
    <w:rsid w:val="006B0B05"/>
    <w:rsid w:val="006B0B49"/>
    <w:rsid w:val="006B30A0"/>
    <w:rsid w:val="006B3F9C"/>
    <w:rsid w:val="006B55FB"/>
    <w:rsid w:val="006B57DD"/>
    <w:rsid w:val="006C00E6"/>
    <w:rsid w:val="006C0FDD"/>
    <w:rsid w:val="006C114F"/>
    <w:rsid w:val="006C2C32"/>
    <w:rsid w:val="006C4793"/>
    <w:rsid w:val="006C4EF2"/>
    <w:rsid w:val="006C7A55"/>
    <w:rsid w:val="006C7DC4"/>
    <w:rsid w:val="006D030D"/>
    <w:rsid w:val="006D09FE"/>
    <w:rsid w:val="006D331E"/>
    <w:rsid w:val="006D3CB7"/>
    <w:rsid w:val="006D4A69"/>
    <w:rsid w:val="006D4BB1"/>
    <w:rsid w:val="006D78AB"/>
    <w:rsid w:val="006E076E"/>
    <w:rsid w:val="006E1D2E"/>
    <w:rsid w:val="006E32FE"/>
    <w:rsid w:val="006E4728"/>
    <w:rsid w:val="006E59A9"/>
    <w:rsid w:val="006E675E"/>
    <w:rsid w:val="006E6860"/>
    <w:rsid w:val="006E786A"/>
    <w:rsid w:val="006F040C"/>
    <w:rsid w:val="006F0A3E"/>
    <w:rsid w:val="006F0FB0"/>
    <w:rsid w:val="006F4281"/>
    <w:rsid w:val="006F4FB6"/>
    <w:rsid w:val="006F70B4"/>
    <w:rsid w:val="00700825"/>
    <w:rsid w:val="00703D7F"/>
    <w:rsid w:val="0070517D"/>
    <w:rsid w:val="00707276"/>
    <w:rsid w:val="007079E4"/>
    <w:rsid w:val="0071138A"/>
    <w:rsid w:val="007147BE"/>
    <w:rsid w:val="00714F33"/>
    <w:rsid w:val="00714F9C"/>
    <w:rsid w:val="0071513D"/>
    <w:rsid w:val="00716839"/>
    <w:rsid w:val="007177F5"/>
    <w:rsid w:val="00720812"/>
    <w:rsid w:val="00721732"/>
    <w:rsid w:val="00723AE3"/>
    <w:rsid w:val="00724C43"/>
    <w:rsid w:val="007250C7"/>
    <w:rsid w:val="007264F1"/>
    <w:rsid w:val="00726587"/>
    <w:rsid w:val="00727677"/>
    <w:rsid w:val="007278E0"/>
    <w:rsid w:val="007279B3"/>
    <w:rsid w:val="00727D9A"/>
    <w:rsid w:val="00730268"/>
    <w:rsid w:val="00731545"/>
    <w:rsid w:val="0073277E"/>
    <w:rsid w:val="00734A89"/>
    <w:rsid w:val="007355FE"/>
    <w:rsid w:val="0073563B"/>
    <w:rsid w:val="0073628D"/>
    <w:rsid w:val="00741334"/>
    <w:rsid w:val="0074295F"/>
    <w:rsid w:val="00744B57"/>
    <w:rsid w:val="00744CCA"/>
    <w:rsid w:val="00745F85"/>
    <w:rsid w:val="00746055"/>
    <w:rsid w:val="007469D3"/>
    <w:rsid w:val="00746A80"/>
    <w:rsid w:val="007475D8"/>
    <w:rsid w:val="007501F2"/>
    <w:rsid w:val="00751239"/>
    <w:rsid w:val="00751A99"/>
    <w:rsid w:val="007528BB"/>
    <w:rsid w:val="00752C19"/>
    <w:rsid w:val="00755E59"/>
    <w:rsid w:val="007566DE"/>
    <w:rsid w:val="00757C4F"/>
    <w:rsid w:val="0076133A"/>
    <w:rsid w:val="007635C1"/>
    <w:rsid w:val="00765265"/>
    <w:rsid w:val="00765989"/>
    <w:rsid w:val="00771600"/>
    <w:rsid w:val="007734AD"/>
    <w:rsid w:val="00773BAD"/>
    <w:rsid w:val="00773F2B"/>
    <w:rsid w:val="00774653"/>
    <w:rsid w:val="00774766"/>
    <w:rsid w:val="00774921"/>
    <w:rsid w:val="0077583C"/>
    <w:rsid w:val="00775E23"/>
    <w:rsid w:val="00781BA7"/>
    <w:rsid w:val="0078219C"/>
    <w:rsid w:val="0078269A"/>
    <w:rsid w:val="0078274F"/>
    <w:rsid w:val="00782A25"/>
    <w:rsid w:val="00783545"/>
    <w:rsid w:val="007838D8"/>
    <w:rsid w:val="00783DD0"/>
    <w:rsid w:val="00783F80"/>
    <w:rsid w:val="007846F0"/>
    <w:rsid w:val="00785BFC"/>
    <w:rsid w:val="00786886"/>
    <w:rsid w:val="00787AE2"/>
    <w:rsid w:val="00792E96"/>
    <w:rsid w:val="0079396C"/>
    <w:rsid w:val="0079408F"/>
    <w:rsid w:val="0079495F"/>
    <w:rsid w:val="00794F03"/>
    <w:rsid w:val="00795948"/>
    <w:rsid w:val="00795B22"/>
    <w:rsid w:val="00797ED0"/>
    <w:rsid w:val="007A0055"/>
    <w:rsid w:val="007A00CA"/>
    <w:rsid w:val="007A0574"/>
    <w:rsid w:val="007A2963"/>
    <w:rsid w:val="007A3B12"/>
    <w:rsid w:val="007A41FD"/>
    <w:rsid w:val="007A559E"/>
    <w:rsid w:val="007A59B9"/>
    <w:rsid w:val="007A62FA"/>
    <w:rsid w:val="007A7B00"/>
    <w:rsid w:val="007B1723"/>
    <w:rsid w:val="007B1D57"/>
    <w:rsid w:val="007B34C3"/>
    <w:rsid w:val="007B469D"/>
    <w:rsid w:val="007B519A"/>
    <w:rsid w:val="007B5D5C"/>
    <w:rsid w:val="007B6377"/>
    <w:rsid w:val="007B719C"/>
    <w:rsid w:val="007B73D1"/>
    <w:rsid w:val="007C019C"/>
    <w:rsid w:val="007C1762"/>
    <w:rsid w:val="007C19C8"/>
    <w:rsid w:val="007C3A1E"/>
    <w:rsid w:val="007C590E"/>
    <w:rsid w:val="007C5C76"/>
    <w:rsid w:val="007C671B"/>
    <w:rsid w:val="007C6E12"/>
    <w:rsid w:val="007C6F4D"/>
    <w:rsid w:val="007C7091"/>
    <w:rsid w:val="007D01DF"/>
    <w:rsid w:val="007D0B83"/>
    <w:rsid w:val="007D105B"/>
    <w:rsid w:val="007D14CD"/>
    <w:rsid w:val="007D3E06"/>
    <w:rsid w:val="007D4495"/>
    <w:rsid w:val="007D5352"/>
    <w:rsid w:val="007D5FAF"/>
    <w:rsid w:val="007D6902"/>
    <w:rsid w:val="007D70A0"/>
    <w:rsid w:val="007D74A1"/>
    <w:rsid w:val="007E1141"/>
    <w:rsid w:val="007E11FC"/>
    <w:rsid w:val="007E192F"/>
    <w:rsid w:val="007E1BE3"/>
    <w:rsid w:val="007E20CE"/>
    <w:rsid w:val="007E215E"/>
    <w:rsid w:val="007E25C1"/>
    <w:rsid w:val="007E5825"/>
    <w:rsid w:val="007E6019"/>
    <w:rsid w:val="007E6155"/>
    <w:rsid w:val="007E631E"/>
    <w:rsid w:val="007E6403"/>
    <w:rsid w:val="007E6536"/>
    <w:rsid w:val="007F0D45"/>
    <w:rsid w:val="007F2A5F"/>
    <w:rsid w:val="007F6E0C"/>
    <w:rsid w:val="007F7092"/>
    <w:rsid w:val="00800DEC"/>
    <w:rsid w:val="008019B4"/>
    <w:rsid w:val="00801D0B"/>
    <w:rsid w:val="00802860"/>
    <w:rsid w:val="008032FB"/>
    <w:rsid w:val="0080361A"/>
    <w:rsid w:val="008038CE"/>
    <w:rsid w:val="00804E1D"/>
    <w:rsid w:val="0080547B"/>
    <w:rsid w:val="00806CF1"/>
    <w:rsid w:val="0080748E"/>
    <w:rsid w:val="00814028"/>
    <w:rsid w:val="0081437A"/>
    <w:rsid w:val="0081437F"/>
    <w:rsid w:val="008169F0"/>
    <w:rsid w:val="0081765A"/>
    <w:rsid w:val="00817818"/>
    <w:rsid w:val="008179FB"/>
    <w:rsid w:val="00820837"/>
    <w:rsid w:val="00821B41"/>
    <w:rsid w:val="0082303C"/>
    <w:rsid w:val="00824663"/>
    <w:rsid w:val="00826B97"/>
    <w:rsid w:val="008276F3"/>
    <w:rsid w:val="00827ABF"/>
    <w:rsid w:val="008314A0"/>
    <w:rsid w:val="008316DF"/>
    <w:rsid w:val="00831CE7"/>
    <w:rsid w:val="008329DE"/>
    <w:rsid w:val="0083463F"/>
    <w:rsid w:val="0083559D"/>
    <w:rsid w:val="00836F31"/>
    <w:rsid w:val="00837590"/>
    <w:rsid w:val="00837C43"/>
    <w:rsid w:val="008401BA"/>
    <w:rsid w:val="00841ACD"/>
    <w:rsid w:val="008423AE"/>
    <w:rsid w:val="00843DCF"/>
    <w:rsid w:val="00844CB7"/>
    <w:rsid w:val="008450D4"/>
    <w:rsid w:val="00845555"/>
    <w:rsid w:val="00845D07"/>
    <w:rsid w:val="008469BB"/>
    <w:rsid w:val="00850408"/>
    <w:rsid w:val="00850E12"/>
    <w:rsid w:val="0085127E"/>
    <w:rsid w:val="00853517"/>
    <w:rsid w:val="00853AB1"/>
    <w:rsid w:val="0085521C"/>
    <w:rsid w:val="008556B9"/>
    <w:rsid w:val="008559C6"/>
    <w:rsid w:val="0085756E"/>
    <w:rsid w:val="00857B48"/>
    <w:rsid w:val="00860613"/>
    <w:rsid w:val="00861083"/>
    <w:rsid w:val="00862A6D"/>
    <w:rsid w:val="00865207"/>
    <w:rsid w:val="00866AD1"/>
    <w:rsid w:val="00867E1F"/>
    <w:rsid w:val="008703D1"/>
    <w:rsid w:val="008709BA"/>
    <w:rsid w:val="0087164C"/>
    <w:rsid w:val="008729ED"/>
    <w:rsid w:val="00873026"/>
    <w:rsid w:val="00873624"/>
    <w:rsid w:val="00874B8C"/>
    <w:rsid w:val="00880CD2"/>
    <w:rsid w:val="00881157"/>
    <w:rsid w:val="008814AB"/>
    <w:rsid w:val="00882BED"/>
    <w:rsid w:val="0088329C"/>
    <w:rsid w:val="00884D4E"/>
    <w:rsid w:val="00884EFD"/>
    <w:rsid w:val="00886A2C"/>
    <w:rsid w:val="0088727D"/>
    <w:rsid w:val="0088747F"/>
    <w:rsid w:val="0088761E"/>
    <w:rsid w:val="00887A5E"/>
    <w:rsid w:val="00887D11"/>
    <w:rsid w:val="00887FA6"/>
    <w:rsid w:val="00891065"/>
    <w:rsid w:val="008914CF"/>
    <w:rsid w:val="008915CE"/>
    <w:rsid w:val="0089221C"/>
    <w:rsid w:val="0089413E"/>
    <w:rsid w:val="008958DE"/>
    <w:rsid w:val="00896C4C"/>
    <w:rsid w:val="00896EC0"/>
    <w:rsid w:val="00896F4A"/>
    <w:rsid w:val="0089760B"/>
    <w:rsid w:val="008A015F"/>
    <w:rsid w:val="008A1FB7"/>
    <w:rsid w:val="008A23F1"/>
    <w:rsid w:val="008A2FB1"/>
    <w:rsid w:val="008A3933"/>
    <w:rsid w:val="008A425F"/>
    <w:rsid w:val="008A5B8D"/>
    <w:rsid w:val="008A5D00"/>
    <w:rsid w:val="008A7B5D"/>
    <w:rsid w:val="008B1AE7"/>
    <w:rsid w:val="008B4817"/>
    <w:rsid w:val="008B54F4"/>
    <w:rsid w:val="008C2BCC"/>
    <w:rsid w:val="008C4656"/>
    <w:rsid w:val="008C5433"/>
    <w:rsid w:val="008C630A"/>
    <w:rsid w:val="008C6FD4"/>
    <w:rsid w:val="008C7342"/>
    <w:rsid w:val="008D2470"/>
    <w:rsid w:val="008D3078"/>
    <w:rsid w:val="008D401F"/>
    <w:rsid w:val="008D42E9"/>
    <w:rsid w:val="008D50CC"/>
    <w:rsid w:val="008D54D4"/>
    <w:rsid w:val="008D5554"/>
    <w:rsid w:val="008D5C0C"/>
    <w:rsid w:val="008D5FC7"/>
    <w:rsid w:val="008D64AA"/>
    <w:rsid w:val="008D66D4"/>
    <w:rsid w:val="008D6861"/>
    <w:rsid w:val="008D7B43"/>
    <w:rsid w:val="008D7D3B"/>
    <w:rsid w:val="008E05E2"/>
    <w:rsid w:val="008E0C9E"/>
    <w:rsid w:val="008E10CD"/>
    <w:rsid w:val="008E4F45"/>
    <w:rsid w:val="008E545F"/>
    <w:rsid w:val="008E57EC"/>
    <w:rsid w:val="008F0036"/>
    <w:rsid w:val="008F0178"/>
    <w:rsid w:val="008F04B1"/>
    <w:rsid w:val="008F1824"/>
    <w:rsid w:val="008F33D8"/>
    <w:rsid w:val="008F3F4D"/>
    <w:rsid w:val="008F4A75"/>
    <w:rsid w:val="008F5D2A"/>
    <w:rsid w:val="008F5D6D"/>
    <w:rsid w:val="008F6A14"/>
    <w:rsid w:val="008F6D7C"/>
    <w:rsid w:val="008F791B"/>
    <w:rsid w:val="00900D99"/>
    <w:rsid w:val="0090200C"/>
    <w:rsid w:val="00902A64"/>
    <w:rsid w:val="009032DE"/>
    <w:rsid w:val="009043B9"/>
    <w:rsid w:val="0090447B"/>
    <w:rsid w:val="009044D9"/>
    <w:rsid w:val="00906BB2"/>
    <w:rsid w:val="009102CC"/>
    <w:rsid w:val="009126D3"/>
    <w:rsid w:val="009130C2"/>
    <w:rsid w:val="00915B26"/>
    <w:rsid w:val="00916586"/>
    <w:rsid w:val="00916E3F"/>
    <w:rsid w:val="00921625"/>
    <w:rsid w:val="00921B63"/>
    <w:rsid w:val="00921F8A"/>
    <w:rsid w:val="009220AF"/>
    <w:rsid w:val="00923A8D"/>
    <w:rsid w:val="009246FA"/>
    <w:rsid w:val="00924EF7"/>
    <w:rsid w:val="00925E58"/>
    <w:rsid w:val="00927AEC"/>
    <w:rsid w:val="00930FA0"/>
    <w:rsid w:val="0093125F"/>
    <w:rsid w:val="00931574"/>
    <w:rsid w:val="0093198E"/>
    <w:rsid w:val="00932804"/>
    <w:rsid w:val="00932CAD"/>
    <w:rsid w:val="00933152"/>
    <w:rsid w:val="00933374"/>
    <w:rsid w:val="00936460"/>
    <w:rsid w:val="009401C0"/>
    <w:rsid w:val="00940B47"/>
    <w:rsid w:val="00941F35"/>
    <w:rsid w:val="009433E6"/>
    <w:rsid w:val="009439B4"/>
    <w:rsid w:val="00944E32"/>
    <w:rsid w:val="00944ED8"/>
    <w:rsid w:val="00946785"/>
    <w:rsid w:val="00947619"/>
    <w:rsid w:val="0094771D"/>
    <w:rsid w:val="00947C76"/>
    <w:rsid w:val="009521B4"/>
    <w:rsid w:val="00952A60"/>
    <w:rsid w:val="00953850"/>
    <w:rsid w:val="00955D50"/>
    <w:rsid w:val="00956679"/>
    <w:rsid w:val="00956729"/>
    <w:rsid w:val="00957B3A"/>
    <w:rsid w:val="00963603"/>
    <w:rsid w:val="00963F8E"/>
    <w:rsid w:val="00965FA8"/>
    <w:rsid w:val="00970F42"/>
    <w:rsid w:val="00971213"/>
    <w:rsid w:val="009735FF"/>
    <w:rsid w:val="00973F49"/>
    <w:rsid w:val="009748B3"/>
    <w:rsid w:val="009751C7"/>
    <w:rsid w:val="009753CA"/>
    <w:rsid w:val="009754DF"/>
    <w:rsid w:val="00975831"/>
    <w:rsid w:val="00976795"/>
    <w:rsid w:val="009777E0"/>
    <w:rsid w:val="009811BD"/>
    <w:rsid w:val="00981CC7"/>
    <w:rsid w:val="0098227A"/>
    <w:rsid w:val="00982F92"/>
    <w:rsid w:val="00984401"/>
    <w:rsid w:val="00984591"/>
    <w:rsid w:val="00986D54"/>
    <w:rsid w:val="00986DBB"/>
    <w:rsid w:val="00987EC4"/>
    <w:rsid w:val="009900C7"/>
    <w:rsid w:val="00992DD6"/>
    <w:rsid w:val="009934B1"/>
    <w:rsid w:val="00993BCA"/>
    <w:rsid w:val="00993F7A"/>
    <w:rsid w:val="009951CE"/>
    <w:rsid w:val="00995556"/>
    <w:rsid w:val="00996206"/>
    <w:rsid w:val="00996403"/>
    <w:rsid w:val="00996D5D"/>
    <w:rsid w:val="00997491"/>
    <w:rsid w:val="009A047B"/>
    <w:rsid w:val="009A0B70"/>
    <w:rsid w:val="009A2711"/>
    <w:rsid w:val="009A2A6A"/>
    <w:rsid w:val="009A301D"/>
    <w:rsid w:val="009A4731"/>
    <w:rsid w:val="009A5E1D"/>
    <w:rsid w:val="009A6141"/>
    <w:rsid w:val="009A713E"/>
    <w:rsid w:val="009A7EA7"/>
    <w:rsid w:val="009B0E6F"/>
    <w:rsid w:val="009B11C5"/>
    <w:rsid w:val="009B26C6"/>
    <w:rsid w:val="009B326A"/>
    <w:rsid w:val="009B3CC6"/>
    <w:rsid w:val="009B5506"/>
    <w:rsid w:val="009B566A"/>
    <w:rsid w:val="009B7B78"/>
    <w:rsid w:val="009C00A7"/>
    <w:rsid w:val="009C063E"/>
    <w:rsid w:val="009C16A5"/>
    <w:rsid w:val="009C34BE"/>
    <w:rsid w:val="009C3E1A"/>
    <w:rsid w:val="009C40A2"/>
    <w:rsid w:val="009C5139"/>
    <w:rsid w:val="009C5496"/>
    <w:rsid w:val="009C6845"/>
    <w:rsid w:val="009C6958"/>
    <w:rsid w:val="009C7F88"/>
    <w:rsid w:val="009D039C"/>
    <w:rsid w:val="009D0D28"/>
    <w:rsid w:val="009D2ED9"/>
    <w:rsid w:val="009E060D"/>
    <w:rsid w:val="009E1589"/>
    <w:rsid w:val="009E42D8"/>
    <w:rsid w:val="009E5082"/>
    <w:rsid w:val="009E7BD3"/>
    <w:rsid w:val="009F20D1"/>
    <w:rsid w:val="009F2297"/>
    <w:rsid w:val="009F2C3B"/>
    <w:rsid w:val="009F40FE"/>
    <w:rsid w:val="009F4877"/>
    <w:rsid w:val="009F77E1"/>
    <w:rsid w:val="00A0283F"/>
    <w:rsid w:val="00A0352C"/>
    <w:rsid w:val="00A05B06"/>
    <w:rsid w:val="00A05E7B"/>
    <w:rsid w:val="00A068ED"/>
    <w:rsid w:val="00A0700E"/>
    <w:rsid w:val="00A07AF1"/>
    <w:rsid w:val="00A1148F"/>
    <w:rsid w:val="00A131B2"/>
    <w:rsid w:val="00A13C4B"/>
    <w:rsid w:val="00A15057"/>
    <w:rsid w:val="00A16183"/>
    <w:rsid w:val="00A21A6F"/>
    <w:rsid w:val="00A21B3A"/>
    <w:rsid w:val="00A21EF2"/>
    <w:rsid w:val="00A240A7"/>
    <w:rsid w:val="00A253D6"/>
    <w:rsid w:val="00A253E5"/>
    <w:rsid w:val="00A256C7"/>
    <w:rsid w:val="00A3052F"/>
    <w:rsid w:val="00A322AF"/>
    <w:rsid w:val="00A33710"/>
    <w:rsid w:val="00A342AA"/>
    <w:rsid w:val="00A346B3"/>
    <w:rsid w:val="00A34F46"/>
    <w:rsid w:val="00A364E8"/>
    <w:rsid w:val="00A413CD"/>
    <w:rsid w:val="00A41976"/>
    <w:rsid w:val="00A453CE"/>
    <w:rsid w:val="00A458AD"/>
    <w:rsid w:val="00A45F00"/>
    <w:rsid w:val="00A5017A"/>
    <w:rsid w:val="00A50477"/>
    <w:rsid w:val="00A51C08"/>
    <w:rsid w:val="00A533ED"/>
    <w:rsid w:val="00A553BC"/>
    <w:rsid w:val="00A56D96"/>
    <w:rsid w:val="00A57609"/>
    <w:rsid w:val="00A57A27"/>
    <w:rsid w:val="00A57B48"/>
    <w:rsid w:val="00A60365"/>
    <w:rsid w:val="00A62B04"/>
    <w:rsid w:val="00A6356F"/>
    <w:rsid w:val="00A649D2"/>
    <w:rsid w:val="00A70162"/>
    <w:rsid w:val="00A70FBD"/>
    <w:rsid w:val="00A71092"/>
    <w:rsid w:val="00A71D51"/>
    <w:rsid w:val="00A7291F"/>
    <w:rsid w:val="00A730CD"/>
    <w:rsid w:val="00A7334F"/>
    <w:rsid w:val="00A73A41"/>
    <w:rsid w:val="00A74601"/>
    <w:rsid w:val="00A74AA3"/>
    <w:rsid w:val="00A764A3"/>
    <w:rsid w:val="00A7658F"/>
    <w:rsid w:val="00A775D8"/>
    <w:rsid w:val="00A80BBD"/>
    <w:rsid w:val="00A8104D"/>
    <w:rsid w:val="00A816CF"/>
    <w:rsid w:val="00A81FF8"/>
    <w:rsid w:val="00A82DFE"/>
    <w:rsid w:val="00A83221"/>
    <w:rsid w:val="00A83B98"/>
    <w:rsid w:val="00A83F59"/>
    <w:rsid w:val="00A841EF"/>
    <w:rsid w:val="00A8675B"/>
    <w:rsid w:val="00A87683"/>
    <w:rsid w:val="00A90E9E"/>
    <w:rsid w:val="00A922B5"/>
    <w:rsid w:val="00A9326F"/>
    <w:rsid w:val="00A93EA4"/>
    <w:rsid w:val="00A95AD8"/>
    <w:rsid w:val="00A96A48"/>
    <w:rsid w:val="00A97251"/>
    <w:rsid w:val="00AA0B2E"/>
    <w:rsid w:val="00AA100B"/>
    <w:rsid w:val="00AA2013"/>
    <w:rsid w:val="00AA2064"/>
    <w:rsid w:val="00AA2557"/>
    <w:rsid w:val="00AA331C"/>
    <w:rsid w:val="00AA3D6D"/>
    <w:rsid w:val="00AA51D3"/>
    <w:rsid w:val="00AA5A94"/>
    <w:rsid w:val="00AA7280"/>
    <w:rsid w:val="00AA74F4"/>
    <w:rsid w:val="00AA7C87"/>
    <w:rsid w:val="00AB100A"/>
    <w:rsid w:val="00AB1DA2"/>
    <w:rsid w:val="00AB220E"/>
    <w:rsid w:val="00AB3C30"/>
    <w:rsid w:val="00AB4196"/>
    <w:rsid w:val="00AB6A33"/>
    <w:rsid w:val="00AB768C"/>
    <w:rsid w:val="00AB7A54"/>
    <w:rsid w:val="00AB7AB5"/>
    <w:rsid w:val="00AC035B"/>
    <w:rsid w:val="00AC2EAB"/>
    <w:rsid w:val="00AC3313"/>
    <w:rsid w:val="00AC3665"/>
    <w:rsid w:val="00AC37E4"/>
    <w:rsid w:val="00AC3BF5"/>
    <w:rsid w:val="00AC5F24"/>
    <w:rsid w:val="00AC64C2"/>
    <w:rsid w:val="00AC673E"/>
    <w:rsid w:val="00AC7234"/>
    <w:rsid w:val="00AD01A7"/>
    <w:rsid w:val="00AD051D"/>
    <w:rsid w:val="00AD0E51"/>
    <w:rsid w:val="00AD183C"/>
    <w:rsid w:val="00AD1854"/>
    <w:rsid w:val="00AD20A4"/>
    <w:rsid w:val="00AD52F1"/>
    <w:rsid w:val="00AD583C"/>
    <w:rsid w:val="00AE40A6"/>
    <w:rsid w:val="00AE4639"/>
    <w:rsid w:val="00AE50D1"/>
    <w:rsid w:val="00AE5803"/>
    <w:rsid w:val="00AE649C"/>
    <w:rsid w:val="00AE6F87"/>
    <w:rsid w:val="00AF0FFA"/>
    <w:rsid w:val="00AF2AD9"/>
    <w:rsid w:val="00AF30F8"/>
    <w:rsid w:val="00AF5FB1"/>
    <w:rsid w:val="00AF603D"/>
    <w:rsid w:val="00AF6C0A"/>
    <w:rsid w:val="00AF7DD5"/>
    <w:rsid w:val="00B01A8B"/>
    <w:rsid w:val="00B0301D"/>
    <w:rsid w:val="00B05439"/>
    <w:rsid w:val="00B058F9"/>
    <w:rsid w:val="00B104D7"/>
    <w:rsid w:val="00B11E34"/>
    <w:rsid w:val="00B16549"/>
    <w:rsid w:val="00B1680B"/>
    <w:rsid w:val="00B209AD"/>
    <w:rsid w:val="00B24441"/>
    <w:rsid w:val="00B260C2"/>
    <w:rsid w:val="00B27B56"/>
    <w:rsid w:val="00B30D67"/>
    <w:rsid w:val="00B31103"/>
    <w:rsid w:val="00B337E2"/>
    <w:rsid w:val="00B37F91"/>
    <w:rsid w:val="00B40659"/>
    <w:rsid w:val="00B4313B"/>
    <w:rsid w:val="00B43B93"/>
    <w:rsid w:val="00B450E4"/>
    <w:rsid w:val="00B45EAC"/>
    <w:rsid w:val="00B4658E"/>
    <w:rsid w:val="00B46BC5"/>
    <w:rsid w:val="00B5116E"/>
    <w:rsid w:val="00B5327B"/>
    <w:rsid w:val="00B570AE"/>
    <w:rsid w:val="00B57FB3"/>
    <w:rsid w:val="00B605F5"/>
    <w:rsid w:val="00B62FDF"/>
    <w:rsid w:val="00B63543"/>
    <w:rsid w:val="00B644BD"/>
    <w:rsid w:val="00B64682"/>
    <w:rsid w:val="00B6491A"/>
    <w:rsid w:val="00B64CF3"/>
    <w:rsid w:val="00B66B32"/>
    <w:rsid w:val="00B716CA"/>
    <w:rsid w:val="00B72972"/>
    <w:rsid w:val="00B7309B"/>
    <w:rsid w:val="00B74907"/>
    <w:rsid w:val="00B75B95"/>
    <w:rsid w:val="00B76517"/>
    <w:rsid w:val="00B76591"/>
    <w:rsid w:val="00B801B5"/>
    <w:rsid w:val="00B81BFA"/>
    <w:rsid w:val="00B83047"/>
    <w:rsid w:val="00B833D8"/>
    <w:rsid w:val="00B83677"/>
    <w:rsid w:val="00B83A8B"/>
    <w:rsid w:val="00B83C6B"/>
    <w:rsid w:val="00B8528F"/>
    <w:rsid w:val="00B90C82"/>
    <w:rsid w:val="00B9186E"/>
    <w:rsid w:val="00B91DFE"/>
    <w:rsid w:val="00B92558"/>
    <w:rsid w:val="00B926C4"/>
    <w:rsid w:val="00B92E30"/>
    <w:rsid w:val="00B93A18"/>
    <w:rsid w:val="00B93B22"/>
    <w:rsid w:val="00B949F9"/>
    <w:rsid w:val="00B94C83"/>
    <w:rsid w:val="00B95A3D"/>
    <w:rsid w:val="00B95D2D"/>
    <w:rsid w:val="00B97D88"/>
    <w:rsid w:val="00B97F3E"/>
    <w:rsid w:val="00BA0F85"/>
    <w:rsid w:val="00BA3625"/>
    <w:rsid w:val="00BA5C67"/>
    <w:rsid w:val="00BA7E8C"/>
    <w:rsid w:val="00BB63A2"/>
    <w:rsid w:val="00BB6F87"/>
    <w:rsid w:val="00BC019A"/>
    <w:rsid w:val="00BC1DDB"/>
    <w:rsid w:val="00BC22EC"/>
    <w:rsid w:val="00BC33EC"/>
    <w:rsid w:val="00BC5F09"/>
    <w:rsid w:val="00BC70ED"/>
    <w:rsid w:val="00BC77A4"/>
    <w:rsid w:val="00BC79B2"/>
    <w:rsid w:val="00BD009F"/>
    <w:rsid w:val="00BD0197"/>
    <w:rsid w:val="00BD0A73"/>
    <w:rsid w:val="00BD1158"/>
    <w:rsid w:val="00BD16B9"/>
    <w:rsid w:val="00BD21E6"/>
    <w:rsid w:val="00BD2A6D"/>
    <w:rsid w:val="00BD3500"/>
    <w:rsid w:val="00BD3900"/>
    <w:rsid w:val="00BD4C5A"/>
    <w:rsid w:val="00BD5671"/>
    <w:rsid w:val="00BD7821"/>
    <w:rsid w:val="00BE0040"/>
    <w:rsid w:val="00BE1966"/>
    <w:rsid w:val="00BE2EFF"/>
    <w:rsid w:val="00BE664A"/>
    <w:rsid w:val="00BE75DB"/>
    <w:rsid w:val="00BE7776"/>
    <w:rsid w:val="00BF04D6"/>
    <w:rsid w:val="00BF0585"/>
    <w:rsid w:val="00BF0B55"/>
    <w:rsid w:val="00BF2002"/>
    <w:rsid w:val="00BF3E95"/>
    <w:rsid w:val="00BF4352"/>
    <w:rsid w:val="00BF4A8A"/>
    <w:rsid w:val="00BF4CF3"/>
    <w:rsid w:val="00BF5172"/>
    <w:rsid w:val="00BF67DD"/>
    <w:rsid w:val="00BF6962"/>
    <w:rsid w:val="00BF7C6D"/>
    <w:rsid w:val="00C02041"/>
    <w:rsid w:val="00C03822"/>
    <w:rsid w:val="00C05F53"/>
    <w:rsid w:val="00C06925"/>
    <w:rsid w:val="00C07831"/>
    <w:rsid w:val="00C07AFE"/>
    <w:rsid w:val="00C10FCB"/>
    <w:rsid w:val="00C16329"/>
    <w:rsid w:val="00C1704C"/>
    <w:rsid w:val="00C22BA8"/>
    <w:rsid w:val="00C252A5"/>
    <w:rsid w:val="00C26387"/>
    <w:rsid w:val="00C2690E"/>
    <w:rsid w:val="00C274B8"/>
    <w:rsid w:val="00C27939"/>
    <w:rsid w:val="00C27BE2"/>
    <w:rsid w:val="00C3130E"/>
    <w:rsid w:val="00C313AD"/>
    <w:rsid w:val="00C321EC"/>
    <w:rsid w:val="00C34501"/>
    <w:rsid w:val="00C35395"/>
    <w:rsid w:val="00C366D3"/>
    <w:rsid w:val="00C37179"/>
    <w:rsid w:val="00C37571"/>
    <w:rsid w:val="00C37667"/>
    <w:rsid w:val="00C37FD6"/>
    <w:rsid w:val="00C411B6"/>
    <w:rsid w:val="00C42FD4"/>
    <w:rsid w:val="00C435B2"/>
    <w:rsid w:val="00C44EE7"/>
    <w:rsid w:val="00C45580"/>
    <w:rsid w:val="00C46126"/>
    <w:rsid w:val="00C46617"/>
    <w:rsid w:val="00C46AD6"/>
    <w:rsid w:val="00C502A3"/>
    <w:rsid w:val="00C51323"/>
    <w:rsid w:val="00C539C4"/>
    <w:rsid w:val="00C53B5C"/>
    <w:rsid w:val="00C53E18"/>
    <w:rsid w:val="00C563C8"/>
    <w:rsid w:val="00C604E7"/>
    <w:rsid w:val="00C619A1"/>
    <w:rsid w:val="00C61F0D"/>
    <w:rsid w:val="00C627A6"/>
    <w:rsid w:val="00C63CA2"/>
    <w:rsid w:val="00C65D1F"/>
    <w:rsid w:val="00C6684B"/>
    <w:rsid w:val="00C668C2"/>
    <w:rsid w:val="00C66AD1"/>
    <w:rsid w:val="00C67D9C"/>
    <w:rsid w:val="00C67E1C"/>
    <w:rsid w:val="00C70BAA"/>
    <w:rsid w:val="00C73D22"/>
    <w:rsid w:val="00C73F99"/>
    <w:rsid w:val="00C75E9F"/>
    <w:rsid w:val="00C77283"/>
    <w:rsid w:val="00C81227"/>
    <w:rsid w:val="00C83075"/>
    <w:rsid w:val="00C83104"/>
    <w:rsid w:val="00C84136"/>
    <w:rsid w:val="00C919D7"/>
    <w:rsid w:val="00C932AB"/>
    <w:rsid w:val="00C94D32"/>
    <w:rsid w:val="00C96455"/>
    <w:rsid w:val="00C9708C"/>
    <w:rsid w:val="00CA0798"/>
    <w:rsid w:val="00CA0912"/>
    <w:rsid w:val="00CA097E"/>
    <w:rsid w:val="00CA2AF9"/>
    <w:rsid w:val="00CA4826"/>
    <w:rsid w:val="00CA6083"/>
    <w:rsid w:val="00CA711F"/>
    <w:rsid w:val="00CA7A90"/>
    <w:rsid w:val="00CB0F13"/>
    <w:rsid w:val="00CB3F8A"/>
    <w:rsid w:val="00CB6F47"/>
    <w:rsid w:val="00CB7631"/>
    <w:rsid w:val="00CB7D10"/>
    <w:rsid w:val="00CC0436"/>
    <w:rsid w:val="00CC10DB"/>
    <w:rsid w:val="00CC2027"/>
    <w:rsid w:val="00CC2991"/>
    <w:rsid w:val="00CC459E"/>
    <w:rsid w:val="00CC5169"/>
    <w:rsid w:val="00CC553E"/>
    <w:rsid w:val="00CC5B98"/>
    <w:rsid w:val="00CC5D65"/>
    <w:rsid w:val="00CC648F"/>
    <w:rsid w:val="00CC6921"/>
    <w:rsid w:val="00CD1D21"/>
    <w:rsid w:val="00CD26A0"/>
    <w:rsid w:val="00CD36A6"/>
    <w:rsid w:val="00CD4E19"/>
    <w:rsid w:val="00CD6D51"/>
    <w:rsid w:val="00CD7314"/>
    <w:rsid w:val="00CD7411"/>
    <w:rsid w:val="00CE047D"/>
    <w:rsid w:val="00CE0F25"/>
    <w:rsid w:val="00CE1D95"/>
    <w:rsid w:val="00CE1E4F"/>
    <w:rsid w:val="00CE4A21"/>
    <w:rsid w:val="00CE5573"/>
    <w:rsid w:val="00CE5990"/>
    <w:rsid w:val="00CF217C"/>
    <w:rsid w:val="00CF235C"/>
    <w:rsid w:val="00CF4A46"/>
    <w:rsid w:val="00CF5449"/>
    <w:rsid w:val="00CF5CC9"/>
    <w:rsid w:val="00CF61B2"/>
    <w:rsid w:val="00CF63BE"/>
    <w:rsid w:val="00CF7654"/>
    <w:rsid w:val="00D008BD"/>
    <w:rsid w:val="00D0192F"/>
    <w:rsid w:val="00D01BB3"/>
    <w:rsid w:val="00D03809"/>
    <w:rsid w:val="00D03DC0"/>
    <w:rsid w:val="00D04DEA"/>
    <w:rsid w:val="00D06FC5"/>
    <w:rsid w:val="00D07A8E"/>
    <w:rsid w:val="00D07B76"/>
    <w:rsid w:val="00D07F06"/>
    <w:rsid w:val="00D1177C"/>
    <w:rsid w:val="00D12434"/>
    <w:rsid w:val="00D1372B"/>
    <w:rsid w:val="00D138E1"/>
    <w:rsid w:val="00D14D72"/>
    <w:rsid w:val="00D1589F"/>
    <w:rsid w:val="00D15CE5"/>
    <w:rsid w:val="00D17711"/>
    <w:rsid w:val="00D17761"/>
    <w:rsid w:val="00D26724"/>
    <w:rsid w:val="00D26762"/>
    <w:rsid w:val="00D2691E"/>
    <w:rsid w:val="00D367B3"/>
    <w:rsid w:val="00D36B4D"/>
    <w:rsid w:val="00D37BEA"/>
    <w:rsid w:val="00D37FF8"/>
    <w:rsid w:val="00D40C34"/>
    <w:rsid w:val="00D41C1C"/>
    <w:rsid w:val="00D42756"/>
    <w:rsid w:val="00D43C11"/>
    <w:rsid w:val="00D4409A"/>
    <w:rsid w:val="00D455D0"/>
    <w:rsid w:val="00D45667"/>
    <w:rsid w:val="00D45A08"/>
    <w:rsid w:val="00D45F8A"/>
    <w:rsid w:val="00D5001C"/>
    <w:rsid w:val="00D504C3"/>
    <w:rsid w:val="00D50690"/>
    <w:rsid w:val="00D50C31"/>
    <w:rsid w:val="00D52DFD"/>
    <w:rsid w:val="00D53CBE"/>
    <w:rsid w:val="00D55177"/>
    <w:rsid w:val="00D574A6"/>
    <w:rsid w:val="00D63DC2"/>
    <w:rsid w:val="00D640B8"/>
    <w:rsid w:val="00D640D8"/>
    <w:rsid w:val="00D64A20"/>
    <w:rsid w:val="00D64FA0"/>
    <w:rsid w:val="00D6683B"/>
    <w:rsid w:val="00D70133"/>
    <w:rsid w:val="00D71487"/>
    <w:rsid w:val="00D7160C"/>
    <w:rsid w:val="00D74C0C"/>
    <w:rsid w:val="00D74C50"/>
    <w:rsid w:val="00D7741A"/>
    <w:rsid w:val="00D807CB"/>
    <w:rsid w:val="00D8138B"/>
    <w:rsid w:val="00D8144A"/>
    <w:rsid w:val="00D82319"/>
    <w:rsid w:val="00D82D57"/>
    <w:rsid w:val="00D8342F"/>
    <w:rsid w:val="00D8565A"/>
    <w:rsid w:val="00D86865"/>
    <w:rsid w:val="00D9012A"/>
    <w:rsid w:val="00D90EF7"/>
    <w:rsid w:val="00D913DD"/>
    <w:rsid w:val="00D92B3C"/>
    <w:rsid w:val="00D933EB"/>
    <w:rsid w:val="00D9423F"/>
    <w:rsid w:val="00D943D0"/>
    <w:rsid w:val="00D95E32"/>
    <w:rsid w:val="00D974AB"/>
    <w:rsid w:val="00DA25C9"/>
    <w:rsid w:val="00DA2674"/>
    <w:rsid w:val="00DA5592"/>
    <w:rsid w:val="00DA5954"/>
    <w:rsid w:val="00DA77D8"/>
    <w:rsid w:val="00DB184E"/>
    <w:rsid w:val="00DB31B5"/>
    <w:rsid w:val="00DB36C6"/>
    <w:rsid w:val="00DB4231"/>
    <w:rsid w:val="00DB4778"/>
    <w:rsid w:val="00DB58D2"/>
    <w:rsid w:val="00DB6006"/>
    <w:rsid w:val="00DB7739"/>
    <w:rsid w:val="00DB77D7"/>
    <w:rsid w:val="00DC2FAD"/>
    <w:rsid w:val="00DC3357"/>
    <w:rsid w:val="00DC4198"/>
    <w:rsid w:val="00DC458A"/>
    <w:rsid w:val="00DC61BC"/>
    <w:rsid w:val="00DC65A6"/>
    <w:rsid w:val="00DC6A20"/>
    <w:rsid w:val="00DC7F52"/>
    <w:rsid w:val="00DD1422"/>
    <w:rsid w:val="00DD1B48"/>
    <w:rsid w:val="00DD7A47"/>
    <w:rsid w:val="00DD7E1D"/>
    <w:rsid w:val="00DE0440"/>
    <w:rsid w:val="00DE0AA8"/>
    <w:rsid w:val="00DE18C1"/>
    <w:rsid w:val="00DE51D0"/>
    <w:rsid w:val="00DE589F"/>
    <w:rsid w:val="00DE6FFA"/>
    <w:rsid w:val="00DF2127"/>
    <w:rsid w:val="00DF27A1"/>
    <w:rsid w:val="00DF2E7A"/>
    <w:rsid w:val="00DF2F7E"/>
    <w:rsid w:val="00DF3B6E"/>
    <w:rsid w:val="00DF63B9"/>
    <w:rsid w:val="00DF67E4"/>
    <w:rsid w:val="00DF7EC2"/>
    <w:rsid w:val="00E001A9"/>
    <w:rsid w:val="00E00EC9"/>
    <w:rsid w:val="00E01449"/>
    <w:rsid w:val="00E0145A"/>
    <w:rsid w:val="00E01F3C"/>
    <w:rsid w:val="00E02E5B"/>
    <w:rsid w:val="00E03602"/>
    <w:rsid w:val="00E04B84"/>
    <w:rsid w:val="00E0559D"/>
    <w:rsid w:val="00E05F84"/>
    <w:rsid w:val="00E11D5B"/>
    <w:rsid w:val="00E12B89"/>
    <w:rsid w:val="00E12FA0"/>
    <w:rsid w:val="00E15094"/>
    <w:rsid w:val="00E1609C"/>
    <w:rsid w:val="00E1647E"/>
    <w:rsid w:val="00E200AD"/>
    <w:rsid w:val="00E2246F"/>
    <w:rsid w:val="00E22BD6"/>
    <w:rsid w:val="00E233E8"/>
    <w:rsid w:val="00E23868"/>
    <w:rsid w:val="00E26041"/>
    <w:rsid w:val="00E30255"/>
    <w:rsid w:val="00E3035E"/>
    <w:rsid w:val="00E31076"/>
    <w:rsid w:val="00E32D46"/>
    <w:rsid w:val="00E3471D"/>
    <w:rsid w:val="00E3513D"/>
    <w:rsid w:val="00E354B1"/>
    <w:rsid w:val="00E35F89"/>
    <w:rsid w:val="00E36F4E"/>
    <w:rsid w:val="00E37D9B"/>
    <w:rsid w:val="00E40122"/>
    <w:rsid w:val="00E41764"/>
    <w:rsid w:val="00E42EAC"/>
    <w:rsid w:val="00E44B36"/>
    <w:rsid w:val="00E4692C"/>
    <w:rsid w:val="00E46FDD"/>
    <w:rsid w:val="00E505EA"/>
    <w:rsid w:val="00E50C11"/>
    <w:rsid w:val="00E50F1D"/>
    <w:rsid w:val="00E520B9"/>
    <w:rsid w:val="00E52366"/>
    <w:rsid w:val="00E526AA"/>
    <w:rsid w:val="00E52B30"/>
    <w:rsid w:val="00E536D9"/>
    <w:rsid w:val="00E57919"/>
    <w:rsid w:val="00E60A7C"/>
    <w:rsid w:val="00E60AD4"/>
    <w:rsid w:val="00E60F25"/>
    <w:rsid w:val="00E61ACB"/>
    <w:rsid w:val="00E62F29"/>
    <w:rsid w:val="00E632B9"/>
    <w:rsid w:val="00E64182"/>
    <w:rsid w:val="00E642DB"/>
    <w:rsid w:val="00E64B72"/>
    <w:rsid w:val="00E66549"/>
    <w:rsid w:val="00E6771B"/>
    <w:rsid w:val="00E7043B"/>
    <w:rsid w:val="00E71B08"/>
    <w:rsid w:val="00E7290F"/>
    <w:rsid w:val="00E73747"/>
    <w:rsid w:val="00E73BA8"/>
    <w:rsid w:val="00E74345"/>
    <w:rsid w:val="00E751AE"/>
    <w:rsid w:val="00E769BB"/>
    <w:rsid w:val="00E76E61"/>
    <w:rsid w:val="00E778A8"/>
    <w:rsid w:val="00E806E7"/>
    <w:rsid w:val="00E81BE1"/>
    <w:rsid w:val="00E82457"/>
    <w:rsid w:val="00E82E1C"/>
    <w:rsid w:val="00E82EDA"/>
    <w:rsid w:val="00E86D1F"/>
    <w:rsid w:val="00E90D16"/>
    <w:rsid w:val="00E92D8D"/>
    <w:rsid w:val="00E93270"/>
    <w:rsid w:val="00E93ED2"/>
    <w:rsid w:val="00E947DE"/>
    <w:rsid w:val="00E96554"/>
    <w:rsid w:val="00E96E6F"/>
    <w:rsid w:val="00EA117B"/>
    <w:rsid w:val="00EA1709"/>
    <w:rsid w:val="00EA195B"/>
    <w:rsid w:val="00EA242A"/>
    <w:rsid w:val="00EA508E"/>
    <w:rsid w:val="00EA5C83"/>
    <w:rsid w:val="00EA5EBF"/>
    <w:rsid w:val="00EA6728"/>
    <w:rsid w:val="00EA77F8"/>
    <w:rsid w:val="00EB1BB0"/>
    <w:rsid w:val="00EB1EF6"/>
    <w:rsid w:val="00EB2812"/>
    <w:rsid w:val="00EB4A48"/>
    <w:rsid w:val="00EB5208"/>
    <w:rsid w:val="00EC196C"/>
    <w:rsid w:val="00EC1DAC"/>
    <w:rsid w:val="00EC2445"/>
    <w:rsid w:val="00EC2700"/>
    <w:rsid w:val="00EC2E5E"/>
    <w:rsid w:val="00EC2EE9"/>
    <w:rsid w:val="00EC3959"/>
    <w:rsid w:val="00EC5554"/>
    <w:rsid w:val="00EC5CF1"/>
    <w:rsid w:val="00EC7805"/>
    <w:rsid w:val="00ED05A0"/>
    <w:rsid w:val="00ED07FE"/>
    <w:rsid w:val="00ED0DBB"/>
    <w:rsid w:val="00ED1919"/>
    <w:rsid w:val="00ED1DAD"/>
    <w:rsid w:val="00ED25DF"/>
    <w:rsid w:val="00ED49CB"/>
    <w:rsid w:val="00ED5240"/>
    <w:rsid w:val="00EE0632"/>
    <w:rsid w:val="00EE0E13"/>
    <w:rsid w:val="00EE1914"/>
    <w:rsid w:val="00EE1A5C"/>
    <w:rsid w:val="00EE1EE0"/>
    <w:rsid w:val="00EE2B60"/>
    <w:rsid w:val="00EE3AD9"/>
    <w:rsid w:val="00EE452C"/>
    <w:rsid w:val="00EE4865"/>
    <w:rsid w:val="00EE5321"/>
    <w:rsid w:val="00EE6516"/>
    <w:rsid w:val="00EE6813"/>
    <w:rsid w:val="00EE7656"/>
    <w:rsid w:val="00EF1A70"/>
    <w:rsid w:val="00EF494E"/>
    <w:rsid w:val="00EF53B1"/>
    <w:rsid w:val="00EF5433"/>
    <w:rsid w:val="00EF55C1"/>
    <w:rsid w:val="00EF59C5"/>
    <w:rsid w:val="00EF5E46"/>
    <w:rsid w:val="00EF6A93"/>
    <w:rsid w:val="00EF7B2F"/>
    <w:rsid w:val="00F00EF3"/>
    <w:rsid w:val="00F01733"/>
    <w:rsid w:val="00F04767"/>
    <w:rsid w:val="00F061BD"/>
    <w:rsid w:val="00F06C6A"/>
    <w:rsid w:val="00F06E2F"/>
    <w:rsid w:val="00F07597"/>
    <w:rsid w:val="00F10162"/>
    <w:rsid w:val="00F11833"/>
    <w:rsid w:val="00F11B00"/>
    <w:rsid w:val="00F1383F"/>
    <w:rsid w:val="00F1429A"/>
    <w:rsid w:val="00F14401"/>
    <w:rsid w:val="00F16852"/>
    <w:rsid w:val="00F168FD"/>
    <w:rsid w:val="00F16953"/>
    <w:rsid w:val="00F17EFD"/>
    <w:rsid w:val="00F20098"/>
    <w:rsid w:val="00F20521"/>
    <w:rsid w:val="00F21715"/>
    <w:rsid w:val="00F2201F"/>
    <w:rsid w:val="00F24662"/>
    <w:rsid w:val="00F25307"/>
    <w:rsid w:val="00F25D77"/>
    <w:rsid w:val="00F26FD2"/>
    <w:rsid w:val="00F27FAA"/>
    <w:rsid w:val="00F3087D"/>
    <w:rsid w:val="00F309C2"/>
    <w:rsid w:val="00F31FD7"/>
    <w:rsid w:val="00F33875"/>
    <w:rsid w:val="00F33B5B"/>
    <w:rsid w:val="00F33CC7"/>
    <w:rsid w:val="00F36310"/>
    <w:rsid w:val="00F36C0D"/>
    <w:rsid w:val="00F37F14"/>
    <w:rsid w:val="00F41307"/>
    <w:rsid w:val="00F415AE"/>
    <w:rsid w:val="00F42C2F"/>
    <w:rsid w:val="00F42E96"/>
    <w:rsid w:val="00F4431A"/>
    <w:rsid w:val="00F4481E"/>
    <w:rsid w:val="00F44A24"/>
    <w:rsid w:val="00F45BF6"/>
    <w:rsid w:val="00F467A3"/>
    <w:rsid w:val="00F47574"/>
    <w:rsid w:val="00F51A8A"/>
    <w:rsid w:val="00F52E70"/>
    <w:rsid w:val="00F53E72"/>
    <w:rsid w:val="00F53EDE"/>
    <w:rsid w:val="00F53EE3"/>
    <w:rsid w:val="00F54C75"/>
    <w:rsid w:val="00F55B37"/>
    <w:rsid w:val="00F56515"/>
    <w:rsid w:val="00F61733"/>
    <w:rsid w:val="00F63C3A"/>
    <w:rsid w:val="00F64607"/>
    <w:rsid w:val="00F64C7C"/>
    <w:rsid w:val="00F66677"/>
    <w:rsid w:val="00F66CB0"/>
    <w:rsid w:val="00F72681"/>
    <w:rsid w:val="00F72765"/>
    <w:rsid w:val="00F730B2"/>
    <w:rsid w:val="00F743ED"/>
    <w:rsid w:val="00F75A55"/>
    <w:rsid w:val="00F7789B"/>
    <w:rsid w:val="00F81395"/>
    <w:rsid w:val="00F81644"/>
    <w:rsid w:val="00F825D7"/>
    <w:rsid w:val="00F83383"/>
    <w:rsid w:val="00F83EB5"/>
    <w:rsid w:val="00F85109"/>
    <w:rsid w:val="00F856D1"/>
    <w:rsid w:val="00F85D13"/>
    <w:rsid w:val="00F861FE"/>
    <w:rsid w:val="00F87E7F"/>
    <w:rsid w:val="00F9013A"/>
    <w:rsid w:val="00F90D3C"/>
    <w:rsid w:val="00F90E20"/>
    <w:rsid w:val="00F913B8"/>
    <w:rsid w:val="00F9221B"/>
    <w:rsid w:val="00F933F4"/>
    <w:rsid w:val="00F9392F"/>
    <w:rsid w:val="00F97184"/>
    <w:rsid w:val="00F97CE0"/>
    <w:rsid w:val="00FA1000"/>
    <w:rsid w:val="00FA17BE"/>
    <w:rsid w:val="00FA32CF"/>
    <w:rsid w:val="00FA3DA8"/>
    <w:rsid w:val="00FA6141"/>
    <w:rsid w:val="00FA7950"/>
    <w:rsid w:val="00FB0B58"/>
    <w:rsid w:val="00FB1001"/>
    <w:rsid w:val="00FB2460"/>
    <w:rsid w:val="00FB3B91"/>
    <w:rsid w:val="00FB4BB7"/>
    <w:rsid w:val="00FB59FA"/>
    <w:rsid w:val="00FC03D8"/>
    <w:rsid w:val="00FC155E"/>
    <w:rsid w:val="00FC338F"/>
    <w:rsid w:val="00FC3AC2"/>
    <w:rsid w:val="00FC3AFC"/>
    <w:rsid w:val="00FC5586"/>
    <w:rsid w:val="00FC6A60"/>
    <w:rsid w:val="00FC6B66"/>
    <w:rsid w:val="00FC7769"/>
    <w:rsid w:val="00FC77A4"/>
    <w:rsid w:val="00FC7F11"/>
    <w:rsid w:val="00FD13C6"/>
    <w:rsid w:val="00FD20FC"/>
    <w:rsid w:val="00FD43A9"/>
    <w:rsid w:val="00FD5789"/>
    <w:rsid w:val="00FD6A62"/>
    <w:rsid w:val="00FE16A0"/>
    <w:rsid w:val="00FE16F8"/>
    <w:rsid w:val="00FE213F"/>
    <w:rsid w:val="00FE339C"/>
    <w:rsid w:val="00FE5AEF"/>
    <w:rsid w:val="00FE5CDE"/>
    <w:rsid w:val="00FE767F"/>
    <w:rsid w:val="00FE7A5D"/>
    <w:rsid w:val="00FF02FB"/>
    <w:rsid w:val="00FF1CD8"/>
    <w:rsid w:val="00FF4376"/>
    <w:rsid w:val="00FF4638"/>
    <w:rsid w:val="00FF4EEB"/>
    <w:rsid w:val="00FF583B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292D0C"/>
  <w15:chartTrackingRefBased/>
  <w15:docId w15:val="{9F3D1AC0-14C8-9C4F-B9A4-409BA0F8F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F3B6E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4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4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4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4A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4A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4A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4A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4A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4A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27677"/>
    <w:pPr>
      <w:spacing w:before="100" w:beforeAutospacing="1" w:after="100" w:afterAutospacing="1"/>
    </w:pPr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27677"/>
    <w:pPr>
      <w:jc w:val="center"/>
    </w:pPr>
    <w:rPr>
      <w:rFonts w:eastAsiaTheme="minorHAnsi"/>
      <w:kern w:val="2"/>
      <w:lang w:eastAsia="en-US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727677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2767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7677"/>
    <w:rPr>
      <w:rFonts w:eastAsiaTheme="minorHAnsi"/>
      <w:kern w:val="2"/>
      <w:lang w:eastAsia="en-US"/>
      <w14:ligatures w14:val="standardContextual"/>
    </w:rPr>
  </w:style>
  <w:style w:type="character" w:customStyle="1" w:styleId="EndNoteBibliographyChar">
    <w:name w:val="EndNote Bibliography Char"/>
    <w:basedOn w:val="NormalWebChar"/>
    <w:link w:val="EndNoteBibliography"/>
    <w:rsid w:val="00727677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06E2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4A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4A4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50C11"/>
    <w:rPr>
      <w:i/>
      <w:iCs/>
    </w:rPr>
  </w:style>
  <w:style w:type="character" w:customStyle="1" w:styleId="apple-converted-space">
    <w:name w:val="apple-converted-space"/>
    <w:basedOn w:val="DefaultParagraphFont"/>
    <w:rsid w:val="00E50C11"/>
  </w:style>
  <w:style w:type="paragraph" w:styleId="ListParagraph">
    <w:name w:val="List Paragraph"/>
    <w:basedOn w:val="Normal"/>
    <w:uiPriority w:val="34"/>
    <w:qFormat/>
    <w:rsid w:val="006F040C"/>
    <w:pPr>
      <w:ind w:left="720"/>
      <w:contextualSpacing/>
    </w:pPr>
  </w:style>
  <w:style w:type="paragraph" w:styleId="Revision">
    <w:name w:val="Revision"/>
    <w:hidden/>
    <w:uiPriority w:val="99"/>
    <w:semiHidden/>
    <w:rsid w:val="00546644"/>
    <w:rPr>
      <w:rFonts w:ascii="Courier New" w:hAnsi="Courier New" w:cs="Courier New"/>
      <w:color w:val="000000"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0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D5D"/>
    <w:pPr>
      <w:autoSpaceDE w:val="0"/>
      <w:autoSpaceDN w:val="0"/>
      <w:adjustRightInd w:val="0"/>
    </w:pPr>
    <w:rPr>
      <w:rFonts w:ascii="Tahoma" w:eastAsiaTheme="minorHAnsi" w:hAnsi="Tahoma" w:cs="Tahoma"/>
      <w:color w:val="000000"/>
      <w:sz w:val="16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D5D"/>
    <w:rPr>
      <w:rFonts w:ascii="Tahoma" w:hAnsi="Tahoma" w:cs="Tahoma"/>
      <w:color w:val="000000"/>
      <w:kern w:val="0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D5D"/>
    <w:rPr>
      <w:rFonts w:ascii="Tahoma" w:hAnsi="Tahoma" w:cs="Tahoma"/>
      <w:b/>
      <w:bCs/>
      <w:color w:val="000000"/>
      <w:kern w:val="0"/>
      <w:sz w:val="16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785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85F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9785F"/>
  </w:style>
  <w:style w:type="paragraph" w:styleId="FootnoteText">
    <w:name w:val="footnote text"/>
    <w:basedOn w:val="Normal"/>
    <w:link w:val="FootnoteTextChar"/>
    <w:uiPriority w:val="99"/>
    <w:unhideWhenUsed/>
    <w:rsid w:val="0044195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195E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453CE"/>
  </w:style>
  <w:style w:type="character" w:customStyle="1" w:styleId="in-toolbar">
    <w:name w:val="in-toolbar"/>
    <w:basedOn w:val="DefaultParagraphFont"/>
    <w:rsid w:val="0089760B"/>
  </w:style>
  <w:style w:type="paragraph" w:customStyle="1" w:styleId="level1">
    <w:name w:val="level1"/>
    <w:basedOn w:val="Normal"/>
    <w:rsid w:val="005F0350"/>
    <w:pPr>
      <w:spacing w:before="100" w:beforeAutospacing="1" w:after="100" w:afterAutospacing="1"/>
    </w:pPr>
    <w:rPr>
      <w:lang w:eastAsia="es-AR"/>
    </w:rPr>
  </w:style>
  <w:style w:type="character" w:customStyle="1" w:styleId="cf01">
    <w:name w:val="cf01"/>
    <w:basedOn w:val="DefaultParagraphFont"/>
    <w:rsid w:val="00B450E4"/>
    <w:rPr>
      <w:rFonts w:ascii="Segoe UI" w:hAnsi="Segoe UI" w:cs="Segoe UI" w:hint="default"/>
      <w:sz w:val="18"/>
      <w:szCs w:val="18"/>
    </w:rPr>
  </w:style>
  <w:style w:type="character" w:customStyle="1" w:styleId="fontstyle01">
    <w:name w:val="fontstyle01"/>
    <w:basedOn w:val="DefaultParagraphFont"/>
    <w:rsid w:val="00731545"/>
    <w:rPr>
      <w:rFonts w:ascii="AdvOT6984343d" w:hAnsi="AdvOT6984343d" w:hint="default"/>
      <w:b w:val="0"/>
      <w:bCs w:val="0"/>
      <w:i w:val="0"/>
      <w:iCs w:val="0"/>
      <w:color w:val="000000"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2F64AB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2F64AB"/>
    <w:pPr>
      <w:numPr>
        <w:numId w:val="10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F64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s-MX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4A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s-MX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4AB"/>
    <w:rPr>
      <w:rFonts w:asciiTheme="majorHAnsi" w:eastAsiaTheme="majorEastAsia" w:hAnsiTheme="majorHAnsi" w:cstheme="majorBidi"/>
      <w:color w:val="1F3763" w:themeColor="accent1" w:themeShade="7F"/>
      <w:kern w:val="0"/>
      <w:lang w:val="en-US" w:eastAsia="es-MX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4AB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 w:eastAsia="es-MX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4AB"/>
    <w:rPr>
      <w:rFonts w:asciiTheme="majorHAnsi" w:eastAsiaTheme="majorEastAsia" w:hAnsiTheme="majorHAnsi" w:cstheme="majorBidi"/>
      <w:color w:val="2F5496" w:themeColor="accent1" w:themeShade="BF"/>
      <w:kern w:val="0"/>
      <w:lang w:val="en-US" w:eastAsia="es-MX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4AB"/>
    <w:rPr>
      <w:rFonts w:asciiTheme="majorHAnsi" w:eastAsiaTheme="majorEastAsia" w:hAnsiTheme="majorHAnsi" w:cstheme="majorBidi"/>
      <w:color w:val="1F3763" w:themeColor="accent1" w:themeShade="7F"/>
      <w:kern w:val="0"/>
      <w:lang w:val="en-US" w:eastAsia="es-MX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4AB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 w:eastAsia="es-MX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4A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 w:eastAsia="es-MX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4A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 w:eastAsia="es-MX"/>
      <w14:ligatures w14:val="none"/>
    </w:rPr>
  </w:style>
  <w:style w:type="numbering" w:styleId="ArticleSection">
    <w:name w:val="Outline List 3"/>
    <w:basedOn w:val="NoList"/>
    <w:uiPriority w:val="99"/>
    <w:semiHidden/>
    <w:unhideWhenUsed/>
    <w:rsid w:val="002F64AB"/>
    <w:pPr>
      <w:numPr>
        <w:numId w:val="1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64AB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4AB"/>
    <w:rPr>
      <w:rFonts w:ascii="Tahoma" w:eastAsia="Times New Roman" w:hAnsi="Tahoma" w:cs="Tahoma"/>
      <w:kern w:val="0"/>
      <w:sz w:val="16"/>
      <w:szCs w:val="18"/>
      <w:lang w:val="en-US" w:eastAsia="es-MX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F64AB"/>
  </w:style>
  <w:style w:type="paragraph" w:styleId="BlockText">
    <w:name w:val="Block Text"/>
    <w:basedOn w:val="Normal"/>
    <w:uiPriority w:val="99"/>
    <w:semiHidden/>
    <w:unhideWhenUsed/>
    <w:rsid w:val="002F64A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F64A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F64A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F64A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F64AB"/>
    <w:rPr>
      <w:rFonts w:ascii="Times New Roman" w:eastAsia="Times New Roman" w:hAnsi="Times New Roman" w:cs="Times New Roman"/>
      <w:kern w:val="0"/>
      <w:sz w:val="16"/>
      <w:szCs w:val="16"/>
      <w:lang w:val="en-US" w:eastAsia="es-MX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F64A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F64A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F64A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F64A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F64A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F64AB"/>
    <w:rPr>
      <w:rFonts w:ascii="Times New Roman" w:eastAsia="Times New Roman" w:hAnsi="Times New Roman" w:cs="Times New Roman"/>
      <w:kern w:val="0"/>
      <w:sz w:val="16"/>
      <w:szCs w:val="16"/>
      <w:lang w:val="en-US" w:eastAsia="es-MX"/>
      <w14:ligatures w14:val="none"/>
    </w:rPr>
  </w:style>
  <w:style w:type="character" w:styleId="BookTitle">
    <w:name w:val="Book Title"/>
    <w:basedOn w:val="DefaultParagraphFont"/>
    <w:uiPriority w:val="33"/>
    <w:qFormat/>
    <w:rsid w:val="002F64AB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64AB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F64A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table" w:styleId="ColorfulGrid">
    <w:name w:val="Colorful Grid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2F64A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2F64A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F64AB"/>
  </w:style>
  <w:style w:type="character" w:customStyle="1" w:styleId="DateChar">
    <w:name w:val="Date Char"/>
    <w:basedOn w:val="DefaultParagraphFont"/>
    <w:link w:val="Date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F64AB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64AB"/>
    <w:rPr>
      <w:rFonts w:ascii="Segoe UI" w:eastAsia="Times New Roman" w:hAnsi="Segoe UI" w:cs="Segoe UI"/>
      <w:kern w:val="0"/>
      <w:sz w:val="16"/>
      <w:szCs w:val="16"/>
      <w:lang w:val="en-US" w:eastAsia="es-MX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F64A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F64A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64A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64AB"/>
    <w:rPr>
      <w:rFonts w:ascii="Times New Roman" w:eastAsia="Times New Roman" w:hAnsi="Times New Roman" w:cs="Times New Roman"/>
      <w:kern w:val="0"/>
      <w:sz w:val="20"/>
      <w:szCs w:val="20"/>
      <w:lang w:val="en-US" w:eastAsia="es-MX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2F64A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2F64AB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F64A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2F64AB"/>
    <w:rPr>
      <w:vertAlign w:val="superscript"/>
    </w:rPr>
  </w:style>
  <w:style w:type="table" w:styleId="GridTable1Light">
    <w:name w:val="Grid Table 1 Light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F64A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F64A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F64A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F64A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F64A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F64A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F64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F64A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F64A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F64A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F64A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F64A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F64A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F64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F64A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F64A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F64A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2F64AB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64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HTMLAcronym">
    <w:name w:val="HTML Acronym"/>
    <w:basedOn w:val="DefaultParagraphFont"/>
    <w:uiPriority w:val="99"/>
    <w:semiHidden/>
    <w:unhideWhenUsed/>
    <w:rsid w:val="002F64AB"/>
  </w:style>
  <w:style w:type="paragraph" w:styleId="HTMLAddress">
    <w:name w:val="HTML Address"/>
    <w:basedOn w:val="Normal"/>
    <w:link w:val="HTMLAddressChar"/>
    <w:uiPriority w:val="99"/>
    <w:semiHidden/>
    <w:unhideWhenUsed/>
    <w:rsid w:val="002F64A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F64AB"/>
    <w:rPr>
      <w:rFonts w:ascii="Times New Roman" w:eastAsia="Times New Roman" w:hAnsi="Times New Roman" w:cs="Times New Roman"/>
      <w:i/>
      <w:iCs/>
      <w:kern w:val="0"/>
      <w:lang w:val="en-US" w:eastAsia="es-MX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2F64A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F64A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F64A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F64AB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64A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64AB"/>
    <w:rPr>
      <w:rFonts w:ascii="Consolas" w:eastAsia="Times New Roman" w:hAnsi="Consolas" w:cs="Times New Roman"/>
      <w:kern w:val="0"/>
      <w:sz w:val="20"/>
      <w:szCs w:val="20"/>
      <w:lang w:val="en-US" w:eastAsia="es-MX"/>
      <w14:ligatures w14:val="none"/>
    </w:rPr>
  </w:style>
  <w:style w:type="character" w:styleId="HTMLSample">
    <w:name w:val="HTML Sample"/>
    <w:basedOn w:val="DefaultParagraphFont"/>
    <w:uiPriority w:val="99"/>
    <w:semiHidden/>
    <w:unhideWhenUsed/>
    <w:rsid w:val="002F64A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F64A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F64AB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2F64AB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2F64AB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2F64AB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2F64AB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2F64AB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2F64AB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2F64AB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2F64AB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2F64AB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F64A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2F64AB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4A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4AB"/>
    <w:rPr>
      <w:rFonts w:ascii="Times New Roman" w:eastAsia="Times New Roman" w:hAnsi="Times New Roman" w:cs="Times New Roman"/>
      <w:i/>
      <w:iCs/>
      <w:color w:val="4472C4" w:themeColor="accent1"/>
      <w:kern w:val="0"/>
      <w:lang w:val="en-US" w:eastAsia="es-MX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F64AB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2F64A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2F64A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F64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F64A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F64A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F64A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2F64A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F64AB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2F64A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2F64A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F64A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F64A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F64A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F64AB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F64AB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F64AB"/>
    <w:pPr>
      <w:numPr>
        <w:numId w:val="1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F64AB"/>
    <w:pPr>
      <w:numPr>
        <w:numId w:val="1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F64AB"/>
    <w:pPr>
      <w:numPr>
        <w:numId w:val="1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F64AB"/>
    <w:pPr>
      <w:numPr>
        <w:numId w:val="1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F64A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F64A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F64A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F64A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F64A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F64AB"/>
    <w:pPr>
      <w:numPr>
        <w:numId w:val="1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F64AB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F64AB"/>
    <w:pPr>
      <w:numPr>
        <w:numId w:val="1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F64AB"/>
    <w:pPr>
      <w:numPr>
        <w:numId w:val="2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F64AB"/>
    <w:pPr>
      <w:numPr>
        <w:numId w:val="21"/>
      </w:numPr>
      <w:contextualSpacing/>
    </w:pPr>
  </w:style>
  <w:style w:type="table" w:styleId="ListTable1Light">
    <w:name w:val="List Table 1 Light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F64A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F64A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F64A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F64A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F64A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F64A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F64A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F64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F64A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F64AB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F64A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F64A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F64AB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F64A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F64A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F64A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F64AB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F64A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2F64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kern w:val="0"/>
      <w:sz w:val="20"/>
      <w:szCs w:val="20"/>
      <w:lang w:val="en-US" w:eastAsia="es-MX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F64AB"/>
    <w:rPr>
      <w:rFonts w:ascii="Consolas" w:eastAsia="Times New Roman" w:hAnsi="Consolas" w:cs="Times New Roman"/>
      <w:kern w:val="0"/>
      <w:sz w:val="20"/>
      <w:szCs w:val="20"/>
      <w:lang w:val="en-US" w:eastAsia="es-MX"/>
      <w14:ligatures w14:val="none"/>
    </w:rPr>
  </w:style>
  <w:style w:type="table" w:styleId="MediumGrid1">
    <w:name w:val="Medium Grid 1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2F64A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2F64A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2F64A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2F64A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2F64A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2F64A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2F64AB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F64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F64AB"/>
    <w:rPr>
      <w:rFonts w:asciiTheme="majorHAnsi" w:eastAsiaTheme="majorEastAsia" w:hAnsiTheme="majorHAnsi" w:cstheme="majorBidi"/>
      <w:kern w:val="0"/>
      <w:shd w:val="pct20" w:color="auto" w:fill="auto"/>
      <w:lang w:val="en-US" w:eastAsia="es-MX"/>
      <w14:ligatures w14:val="none"/>
    </w:rPr>
  </w:style>
  <w:style w:type="paragraph" w:styleId="NoSpacing">
    <w:name w:val="No Spacing"/>
    <w:uiPriority w:val="1"/>
    <w:qFormat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2F64A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F64A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F64AB"/>
    <w:rPr>
      <w:color w:val="666666"/>
    </w:rPr>
  </w:style>
  <w:style w:type="table" w:styleId="PlainTable1">
    <w:name w:val="Plain Table 1"/>
    <w:basedOn w:val="TableNormal"/>
    <w:uiPriority w:val="41"/>
    <w:rsid w:val="002F64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F64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F64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F64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F64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F64AB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64AB"/>
    <w:rPr>
      <w:rFonts w:ascii="Consolas" w:eastAsia="Times New Roman" w:hAnsi="Consolas" w:cs="Times New Roman"/>
      <w:kern w:val="0"/>
      <w:sz w:val="21"/>
      <w:szCs w:val="21"/>
      <w:lang w:val="en-US" w:eastAsia="es-MX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F64A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4AB"/>
    <w:rPr>
      <w:rFonts w:ascii="Times New Roman" w:eastAsia="Times New Roman" w:hAnsi="Times New Roman" w:cs="Times New Roman"/>
      <w:i/>
      <w:iCs/>
      <w:color w:val="404040" w:themeColor="text1" w:themeTint="BF"/>
      <w:kern w:val="0"/>
      <w:lang w:val="en-US" w:eastAsia="es-MX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F64A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F64A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F64AB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character" w:styleId="SmartHyperlink">
    <w:name w:val="Smart Hyperlink"/>
    <w:basedOn w:val="DefaultParagraphFont"/>
    <w:uiPriority w:val="99"/>
    <w:semiHidden/>
    <w:unhideWhenUsed/>
    <w:rsid w:val="002F64AB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2F64AB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2F64A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4A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F64AB"/>
    <w:rPr>
      <w:rFonts w:eastAsiaTheme="minorEastAsia"/>
      <w:color w:val="5A5A5A" w:themeColor="text1" w:themeTint="A5"/>
      <w:spacing w:val="15"/>
      <w:kern w:val="0"/>
      <w:sz w:val="22"/>
      <w:szCs w:val="22"/>
      <w:lang w:val="en-US" w:eastAsia="es-MX"/>
      <w14:ligatures w14:val="none"/>
    </w:rPr>
  </w:style>
  <w:style w:type="character" w:styleId="SubtleEmphasis">
    <w:name w:val="Subtle Emphasis"/>
    <w:basedOn w:val="DefaultParagraphFont"/>
    <w:uiPriority w:val="19"/>
    <w:qFormat/>
    <w:rsid w:val="002F64A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F64AB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2F64A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F64A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F64A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F64A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F64A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F64AB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2F64AB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2F64AB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2F64AB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F64AB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F64AB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F64AB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F64AB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F64A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F64A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F64AB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2F64A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F64AB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F64AB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F64AB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F64AB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F64AB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F64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F64AB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F64AB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F64A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F64A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F64A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F64AB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F64A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F64AB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F64AB"/>
  </w:style>
  <w:style w:type="table" w:styleId="TableProfessional">
    <w:name w:val="Table Professional"/>
    <w:basedOn w:val="TableNormal"/>
    <w:uiPriority w:val="99"/>
    <w:semiHidden/>
    <w:unhideWhenUsed/>
    <w:rsid w:val="002F64A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F64A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F64A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F64A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F64AB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F64AB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F6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F64AB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F64AB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F64AB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F64A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4A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s-MX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2F64A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2F64AB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2F64AB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2F64AB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2F64AB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2F64AB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2F64AB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2F64AB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2F64AB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2F64AB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64A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8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A4C5B2-B3B2-4872-BA0C-1B2722028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0</Words>
  <Characters>4219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Manikandan R</cp:lastModifiedBy>
  <cp:revision>5</cp:revision>
  <dcterms:created xsi:type="dcterms:W3CDTF">2024-11-06T15:00:00Z</dcterms:created>
  <dcterms:modified xsi:type="dcterms:W3CDTF">2024-11-08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7-06T22:26:24Z</vt:filetime>
  </property>
</Properties>
</file>